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91A1D" w14:textId="05FC1CAC" w:rsidR="008B76F3" w:rsidRPr="001E612A" w:rsidRDefault="008706A4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0455" w:rsidRPr="001E612A">
        <w:rPr>
          <w:rFonts w:ascii="Times New Roman" w:hAnsi="Times New Roman" w:cs="Times New Roman"/>
          <w:sz w:val="24"/>
          <w:szCs w:val="24"/>
        </w:rPr>
        <w:t>1</w:t>
      </w:r>
      <w:r w:rsidR="008B76F3" w:rsidRPr="001E612A">
        <w:rPr>
          <w:rFonts w:ascii="Times New Roman" w:hAnsi="Times New Roman" w:cs="Times New Roman"/>
          <w:sz w:val="24"/>
          <w:szCs w:val="24"/>
        </w:rPr>
        <w:t xml:space="preserve">: </w:t>
      </w:r>
      <w:r w:rsidR="00DE2E8C" w:rsidRPr="001E612A">
        <w:rPr>
          <w:rFonts w:ascii="Times New Roman" w:hAnsi="Times New Roman" w:cs="Times New Roman"/>
          <w:sz w:val="24"/>
          <w:szCs w:val="24"/>
        </w:rPr>
        <w:t>Bivariate</w:t>
      </w:r>
      <w:r w:rsidR="008B76F3" w:rsidRPr="001E612A">
        <w:rPr>
          <w:rFonts w:ascii="Times New Roman" w:hAnsi="Times New Roman" w:cs="Times New Roman"/>
          <w:sz w:val="24"/>
          <w:szCs w:val="24"/>
        </w:rPr>
        <w:t xml:space="preserve"> Pearson’s correlations (r and p-value) between regional DASB distribution volume ratio and clinical scales in subjects with Parkinson disease.</w:t>
      </w:r>
    </w:p>
    <w:p w14:paraId="2E998993" w14:textId="6945C776" w:rsidR="008B76F3" w:rsidRPr="001E612A" w:rsidRDefault="008B76F3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B76F3" w:rsidRPr="001E612A" w14:paraId="330A4EBA" w14:textId="77777777" w:rsidTr="008B76F3">
        <w:tc>
          <w:tcPr>
            <w:tcW w:w="1870" w:type="dxa"/>
          </w:tcPr>
          <w:p w14:paraId="549FA815" w14:textId="77777777" w:rsidR="008B76F3" w:rsidRPr="001E612A" w:rsidRDefault="008B76F3" w:rsidP="00B16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C000B5E" w14:textId="58F24D7A" w:rsidR="008B76F3" w:rsidRPr="001E612A" w:rsidRDefault="008B76F3" w:rsidP="00B16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MDS-UPDRS Motor exam [n=23]</w:t>
            </w:r>
          </w:p>
        </w:tc>
        <w:tc>
          <w:tcPr>
            <w:tcW w:w="1870" w:type="dxa"/>
          </w:tcPr>
          <w:p w14:paraId="78C0D18A" w14:textId="7D41B6F4" w:rsidR="008B76F3" w:rsidRPr="001E612A" w:rsidRDefault="008B76F3" w:rsidP="00B16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Montreal Cognitive </w:t>
            </w:r>
            <w:r w:rsidR="00DE2E8C" w:rsidRPr="001E612A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 [n=23]</w:t>
            </w:r>
          </w:p>
        </w:tc>
        <w:tc>
          <w:tcPr>
            <w:tcW w:w="1870" w:type="dxa"/>
          </w:tcPr>
          <w:p w14:paraId="18338469" w14:textId="297C17A5" w:rsidR="008B76F3" w:rsidRPr="001E612A" w:rsidRDefault="008B76F3" w:rsidP="00B16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Geriatric Depression Scale [n=23]</w:t>
            </w:r>
          </w:p>
        </w:tc>
        <w:tc>
          <w:tcPr>
            <w:tcW w:w="1870" w:type="dxa"/>
          </w:tcPr>
          <w:p w14:paraId="0B6B6B91" w14:textId="292C0257" w:rsidR="008B76F3" w:rsidRPr="001E612A" w:rsidRDefault="008B76F3" w:rsidP="00B16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Epworth Sleepiness Scale [n=23]</w:t>
            </w:r>
          </w:p>
        </w:tc>
      </w:tr>
      <w:tr w:rsidR="008B76F3" w:rsidRPr="001E612A" w14:paraId="487B044C" w14:textId="77777777" w:rsidTr="008B76F3">
        <w:tc>
          <w:tcPr>
            <w:tcW w:w="1870" w:type="dxa"/>
          </w:tcPr>
          <w:p w14:paraId="2D7B0020" w14:textId="4CC9E4ED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Total Cortex</w:t>
            </w:r>
          </w:p>
        </w:tc>
        <w:tc>
          <w:tcPr>
            <w:tcW w:w="1870" w:type="dxa"/>
          </w:tcPr>
          <w:p w14:paraId="62C09B32" w14:textId="74E2207F" w:rsidR="008B76F3" w:rsidRPr="001E612A" w:rsidRDefault="00B938C4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137, p=0.53</w:t>
            </w:r>
            <w:r w:rsidR="00143A53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20EC9A0" w14:textId="0CFC11A5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89, p=0.686</w:t>
            </w:r>
          </w:p>
        </w:tc>
        <w:tc>
          <w:tcPr>
            <w:tcW w:w="1870" w:type="dxa"/>
          </w:tcPr>
          <w:p w14:paraId="5C59A749" w14:textId="7C777CC8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1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318</w:t>
            </w:r>
          </w:p>
        </w:tc>
        <w:tc>
          <w:tcPr>
            <w:tcW w:w="1870" w:type="dxa"/>
          </w:tcPr>
          <w:p w14:paraId="76738324" w14:textId="0C27EA8F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3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530</w:t>
            </w:r>
          </w:p>
        </w:tc>
      </w:tr>
      <w:tr w:rsidR="008B76F3" w:rsidRPr="001E612A" w14:paraId="20B1019F" w14:textId="77777777" w:rsidTr="008B76F3">
        <w:tc>
          <w:tcPr>
            <w:tcW w:w="1870" w:type="dxa"/>
          </w:tcPr>
          <w:p w14:paraId="3260BA24" w14:textId="78602353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Caudate &amp; Putamen</w:t>
            </w:r>
          </w:p>
        </w:tc>
        <w:tc>
          <w:tcPr>
            <w:tcW w:w="1870" w:type="dxa"/>
          </w:tcPr>
          <w:p w14:paraId="20214C57" w14:textId="2D528DD3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24,</w:t>
            </w:r>
          </w:p>
          <w:p w14:paraId="43D1CB73" w14:textId="50423F6B" w:rsidR="00731857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4</w:t>
            </w:r>
            <w:r w:rsidR="00143A53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6276C27B" w14:textId="7BE7E20F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8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697</w:t>
            </w:r>
          </w:p>
        </w:tc>
        <w:tc>
          <w:tcPr>
            <w:tcW w:w="1870" w:type="dxa"/>
          </w:tcPr>
          <w:p w14:paraId="010FE25F" w14:textId="5FF9983E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69, p=0.753</w:t>
            </w:r>
          </w:p>
        </w:tc>
        <w:tc>
          <w:tcPr>
            <w:tcW w:w="1870" w:type="dxa"/>
          </w:tcPr>
          <w:p w14:paraId="596C0963" w14:textId="5403C4BA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271, p=0.210</w:t>
            </w:r>
          </w:p>
        </w:tc>
      </w:tr>
      <w:tr w:rsidR="008B76F3" w:rsidRPr="001E612A" w14:paraId="7702A775" w14:textId="77777777" w:rsidTr="008B76F3">
        <w:tc>
          <w:tcPr>
            <w:tcW w:w="1870" w:type="dxa"/>
          </w:tcPr>
          <w:p w14:paraId="4197E9DB" w14:textId="1B380F15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870" w:type="dxa"/>
          </w:tcPr>
          <w:p w14:paraId="7BF36021" w14:textId="78E9137A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25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42BBCF91" w14:textId="23F1CE16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3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879</w:t>
            </w:r>
          </w:p>
        </w:tc>
        <w:tc>
          <w:tcPr>
            <w:tcW w:w="1870" w:type="dxa"/>
          </w:tcPr>
          <w:p w14:paraId="3A16D800" w14:textId="1C9A4189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650</w:t>
            </w:r>
          </w:p>
        </w:tc>
        <w:tc>
          <w:tcPr>
            <w:tcW w:w="1870" w:type="dxa"/>
          </w:tcPr>
          <w:p w14:paraId="0D973416" w14:textId="28159875" w:rsidR="008B76F3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354</w:t>
            </w:r>
          </w:p>
          <w:p w14:paraId="1969482D" w14:textId="3D7D3B13" w:rsidR="00731857" w:rsidRPr="001E612A" w:rsidRDefault="00731857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97</w:t>
            </w:r>
          </w:p>
        </w:tc>
      </w:tr>
      <w:tr w:rsidR="008B76F3" w:rsidRPr="001E612A" w14:paraId="53FBEDE4" w14:textId="77777777" w:rsidTr="008B76F3">
        <w:tc>
          <w:tcPr>
            <w:tcW w:w="1870" w:type="dxa"/>
          </w:tcPr>
          <w:p w14:paraId="3BDF2DCA" w14:textId="50A749B5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Limbic Cortex</w:t>
            </w:r>
          </w:p>
        </w:tc>
        <w:tc>
          <w:tcPr>
            <w:tcW w:w="1870" w:type="dxa"/>
          </w:tcPr>
          <w:p w14:paraId="619D26D3" w14:textId="5DB87B70" w:rsidR="008B76F3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137,</w:t>
            </w:r>
          </w:p>
          <w:p w14:paraId="7BEC62A4" w14:textId="1CD9CE9E" w:rsidR="002235A9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53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369119A0" w14:textId="6AB66EA0" w:rsidR="008B76F3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13, p=0.95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7790E643" w14:textId="50FE8BCD" w:rsidR="008B76F3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21, p=0.310</w:t>
            </w:r>
          </w:p>
        </w:tc>
        <w:tc>
          <w:tcPr>
            <w:tcW w:w="1870" w:type="dxa"/>
          </w:tcPr>
          <w:p w14:paraId="53E7486B" w14:textId="2620EC9A" w:rsidR="008B76F3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63</w:t>
            </w:r>
          </w:p>
          <w:p w14:paraId="0CDEA210" w14:textId="0CCF6BAE" w:rsidR="002235A9" w:rsidRPr="001E612A" w:rsidRDefault="002235A9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456</w:t>
            </w:r>
          </w:p>
        </w:tc>
      </w:tr>
      <w:tr w:rsidR="008B76F3" w:rsidRPr="001E612A" w14:paraId="1326DBCA" w14:textId="77777777" w:rsidTr="002D7199">
        <w:tc>
          <w:tcPr>
            <w:tcW w:w="1870" w:type="dxa"/>
            <w:vAlign w:val="center"/>
          </w:tcPr>
          <w:p w14:paraId="02E238DF" w14:textId="3CC37D9F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Striatum</w:t>
            </w:r>
          </w:p>
        </w:tc>
        <w:tc>
          <w:tcPr>
            <w:tcW w:w="1870" w:type="dxa"/>
          </w:tcPr>
          <w:p w14:paraId="18827156" w14:textId="3BFA6015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3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BAC6BD9" w14:textId="0E9F7F5F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279</w:t>
            </w:r>
          </w:p>
        </w:tc>
        <w:tc>
          <w:tcPr>
            <w:tcW w:w="1870" w:type="dxa"/>
          </w:tcPr>
          <w:p w14:paraId="1D324456" w14:textId="7CAC9783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4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0B23D72" w14:textId="22FE2CBE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49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20CDCF71" w14:textId="62A6C78B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48</w:t>
            </w:r>
          </w:p>
          <w:p w14:paraId="30EC388C" w14:textId="4FA0D8E6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82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45CD4604" w14:textId="1264D882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38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422F8B" w14:textId="7422B9D7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7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B76F3" w:rsidRPr="001E612A" w14:paraId="275432FE" w14:textId="77777777" w:rsidTr="00E65CBB">
        <w:tc>
          <w:tcPr>
            <w:tcW w:w="1870" w:type="dxa"/>
            <w:vAlign w:val="center"/>
          </w:tcPr>
          <w:p w14:paraId="16B02329" w14:textId="4C901E9A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Anterior Cingu</w:t>
            </w:r>
            <w:r w:rsidR="004D293B" w:rsidRPr="001E612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870" w:type="dxa"/>
          </w:tcPr>
          <w:p w14:paraId="7E418FBE" w14:textId="2CE9DE80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34, p=0.28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434608A" w14:textId="24D578CF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822</w:t>
            </w:r>
          </w:p>
        </w:tc>
        <w:tc>
          <w:tcPr>
            <w:tcW w:w="1870" w:type="dxa"/>
          </w:tcPr>
          <w:p w14:paraId="0F099D57" w14:textId="3D8AD974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61,</w:t>
            </w:r>
          </w:p>
          <w:p w14:paraId="586852FE" w14:textId="57B6B755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22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4C7A056F" w14:textId="6B083DDD" w:rsidR="008B76F3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40,</w:t>
            </w:r>
          </w:p>
          <w:p w14:paraId="3544B157" w14:textId="17CDF71E" w:rsidR="00290A65" w:rsidRPr="001E612A" w:rsidRDefault="00290A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="00AB4D31" w:rsidRPr="001E612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8B76F3" w:rsidRPr="001E612A" w14:paraId="7E9205AF" w14:textId="77777777" w:rsidTr="00E65CBB">
        <w:tc>
          <w:tcPr>
            <w:tcW w:w="1870" w:type="dxa"/>
            <w:vAlign w:val="center"/>
          </w:tcPr>
          <w:p w14:paraId="01E04C26" w14:textId="42F118B7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1870" w:type="dxa"/>
          </w:tcPr>
          <w:p w14:paraId="14D5F140" w14:textId="152C549E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165</w:t>
            </w:r>
          </w:p>
        </w:tc>
        <w:tc>
          <w:tcPr>
            <w:tcW w:w="1870" w:type="dxa"/>
          </w:tcPr>
          <w:p w14:paraId="6E94D481" w14:textId="461EC02B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 0.09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670</w:t>
            </w:r>
          </w:p>
        </w:tc>
        <w:tc>
          <w:tcPr>
            <w:tcW w:w="1870" w:type="dxa"/>
          </w:tcPr>
          <w:p w14:paraId="5EA948CE" w14:textId="285B070A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2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58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1F5AEF10" w14:textId="6D81C3BD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586, p=0.003</w:t>
            </w:r>
          </w:p>
        </w:tc>
      </w:tr>
      <w:tr w:rsidR="008B76F3" w:rsidRPr="001E612A" w14:paraId="2D2708C1" w14:textId="77777777" w:rsidTr="00E65CBB">
        <w:tc>
          <w:tcPr>
            <w:tcW w:w="1870" w:type="dxa"/>
            <w:vAlign w:val="center"/>
          </w:tcPr>
          <w:p w14:paraId="71016521" w14:textId="4D8794C7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Dorsal Raphe </w:t>
            </w:r>
          </w:p>
        </w:tc>
        <w:tc>
          <w:tcPr>
            <w:tcW w:w="1870" w:type="dxa"/>
          </w:tcPr>
          <w:p w14:paraId="5D91903B" w14:textId="3CCE50D5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61, p=0.229</w:t>
            </w:r>
          </w:p>
        </w:tc>
        <w:tc>
          <w:tcPr>
            <w:tcW w:w="1870" w:type="dxa"/>
          </w:tcPr>
          <w:p w14:paraId="34572158" w14:textId="50AC9F09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4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85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DA6F4C1" w14:textId="64C9CF9E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25, p=0.5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70" w:type="dxa"/>
          </w:tcPr>
          <w:p w14:paraId="5908440A" w14:textId="7679625A" w:rsidR="008B76F3" w:rsidRPr="001E612A" w:rsidRDefault="00AB4D31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452, p=0.030</w:t>
            </w:r>
          </w:p>
        </w:tc>
      </w:tr>
      <w:tr w:rsidR="008B76F3" w:rsidRPr="001E612A" w14:paraId="1A9AF063" w14:textId="77777777" w:rsidTr="00E65CBB">
        <w:tc>
          <w:tcPr>
            <w:tcW w:w="1870" w:type="dxa"/>
            <w:vAlign w:val="center"/>
          </w:tcPr>
          <w:p w14:paraId="3FF1112D" w14:textId="4504BC83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aphe Pontis</w:t>
            </w:r>
          </w:p>
        </w:tc>
        <w:tc>
          <w:tcPr>
            <w:tcW w:w="1870" w:type="dxa"/>
          </w:tcPr>
          <w:p w14:paraId="1E2CC856" w14:textId="188A59D9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29, p=0.292</w:t>
            </w:r>
          </w:p>
        </w:tc>
        <w:tc>
          <w:tcPr>
            <w:tcW w:w="1870" w:type="dxa"/>
          </w:tcPr>
          <w:p w14:paraId="370E4EAE" w14:textId="4CEEE514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586</w:t>
            </w:r>
          </w:p>
        </w:tc>
        <w:tc>
          <w:tcPr>
            <w:tcW w:w="1870" w:type="dxa"/>
          </w:tcPr>
          <w:p w14:paraId="3AED2EF8" w14:textId="39E386B3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 0.01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96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382FBE0E" w14:textId="53EA9138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338, p=0.11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B76F3" w:rsidRPr="001E612A" w14:paraId="25CA7C99" w14:textId="77777777" w:rsidTr="00E65CBB">
        <w:tc>
          <w:tcPr>
            <w:tcW w:w="1870" w:type="dxa"/>
            <w:vAlign w:val="center"/>
          </w:tcPr>
          <w:p w14:paraId="59FCBAB0" w14:textId="641ACE79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</w:tc>
        <w:tc>
          <w:tcPr>
            <w:tcW w:w="1870" w:type="dxa"/>
          </w:tcPr>
          <w:p w14:paraId="4F92D465" w14:textId="16165E80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97, p=0.6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0" w:type="dxa"/>
          </w:tcPr>
          <w:p w14:paraId="4EEAF417" w14:textId="641C10E1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4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85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26A3088C" w14:textId="5C052EEF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96, p=0.1</w:t>
            </w:r>
            <w:r w:rsidR="00630B15" w:rsidRPr="001E612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70" w:type="dxa"/>
          </w:tcPr>
          <w:p w14:paraId="155B6184" w14:textId="503B6605" w:rsidR="008B76F3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287,</w:t>
            </w:r>
          </w:p>
          <w:p w14:paraId="578BB5CE" w14:textId="09C642E2" w:rsidR="00B01065" w:rsidRPr="001E612A" w:rsidRDefault="00B01065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84</w:t>
            </w:r>
          </w:p>
        </w:tc>
      </w:tr>
    </w:tbl>
    <w:p w14:paraId="3501EE15" w14:textId="73AADDBB" w:rsidR="008B76F3" w:rsidRPr="001E612A" w:rsidRDefault="008B76F3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0601A1" w14:textId="6F56941F" w:rsidR="00B16591" w:rsidRPr="001E612A" w:rsidRDefault="00B16591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F95ECC" w14:textId="754C7A8D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067992" w14:textId="1D72A3BE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0715C" w14:textId="7609BF3E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FAB225" w14:textId="76CFB681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9963A2" w14:textId="2C8FFF91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C1C9E" w14:textId="21F2A30E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6618C3" w14:textId="0BD0F863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5B811" w14:textId="29A6EBE0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B3BFA7" w14:textId="21CC23E4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899A7A" w14:textId="4CF7FA15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41E792" w14:textId="62975508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A5F7EF" w14:textId="77777777" w:rsidR="006B0B4F" w:rsidRPr="001E612A" w:rsidRDefault="006B0B4F" w:rsidP="00B165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137690" w14:textId="1C40E4F2" w:rsidR="008B76F3" w:rsidRPr="001E612A" w:rsidRDefault="008B76F3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B20455" w:rsidRPr="001E612A">
        <w:rPr>
          <w:rFonts w:ascii="Times New Roman" w:hAnsi="Times New Roman" w:cs="Times New Roman"/>
          <w:sz w:val="24"/>
          <w:szCs w:val="24"/>
        </w:rPr>
        <w:t>2</w:t>
      </w:r>
      <w:r w:rsidRPr="001E612A">
        <w:rPr>
          <w:rFonts w:ascii="Times New Roman" w:hAnsi="Times New Roman" w:cs="Times New Roman"/>
          <w:sz w:val="24"/>
          <w:szCs w:val="24"/>
        </w:rPr>
        <w:t xml:space="preserve">: </w:t>
      </w:r>
      <w:r w:rsidR="00DE2E8C" w:rsidRPr="001E612A">
        <w:rPr>
          <w:rFonts w:ascii="Times New Roman" w:hAnsi="Times New Roman" w:cs="Times New Roman"/>
          <w:sz w:val="24"/>
          <w:szCs w:val="24"/>
        </w:rPr>
        <w:t>Bivariate</w:t>
      </w:r>
      <w:r w:rsidRPr="001E612A">
        <w:rPr>
          <w:rFonts w:ascii="Times New Roman" w:hAnsi="Times New Roman" w:cs="Times New Roman"/>
          <w:sz w:val="24"/>
          <w:szCs w:val="24"/>
        </w:rPr>
        <w:t xml:space="preserve"> Pearson’s correlations (r and p-value) between regional DASB distribution volume ratio and clinical scales in subjects with Multiple System Atrophy</w:t>
      </w:r>
    </w:p>
    <w:p w14:paraId="50B84B1A" w14:textId="77777777" w:rsidR="008B76F3" w:rsidRPr="001E612A" w:rsidRDefault="008B76F3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B76F3" w:rsidRPr="001E612A" w14:paraId="34D2A5E5" w14:textId="77777777" w:rsidTr="00601E03">
        <w:tc>
          <w:tcPr>
            <w:tcW w:w="1870" w:type="dxa"/>
          </w:tcPr>
          <w:p w14:paraId="492607A6" w14:textId="77777777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3005806" w14:textId="5F0252F3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MDS-UPDRS Motor exam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n=14]</w:t>
            </w:r>
          </w:p>
        </w:tc>
        <w:tc>
          <w:tcPr>
            <w:tcW w:w="1870" w:type="dxa"/>
          </w:tcPr>
          <w:p w14:paraId="4F3DCD86" w14:textId="45CB55B4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ntreal Cognitive </w:t>
            </w:r>
            <w:r w:rsidR="00DE2E8C"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 [n=15]</w:t>
            </w:r>
          </w:p>
        </w:tc>
        <w:tc>
          <w:tcPr>
            <w:tcW w:w="1870" w:type="dxa"/>
          </w:tcPr>
          <w:p w14:paraId="11026460" w14:textId="2B1BE999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riatric Depression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ale [n=14]</w:t>
            </w:r>
          </w:p>
        </w:tc>
        <w:tc>
          <w:tcPr>
            <w:tcW w:w="1870" w:type="dxa"/>
          </w:tcPr>
          <w:p w14:paraId="23D1706C" w14:textId="30307ECF" w:rsidR="008B76F3" w:rsidRPr="001E612A" w:rsidRDefault="008B76F3" w:rsidP="008B76F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pworth Sleepiness Scale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 n=14]</w:t>
            </w:r>
          </w:p>
        </w:tc>
      </w:tr>
      <w:tr w:rsidR="008B76F3" w:rsidRPr="001E612A" w14:paraId="40E5638F" w14:textId="77777777" w:rsidTr="00601E03">
        <w:tc>
          <w:tcPr>
            <w:tcW w:w="1870" w:type="dxa"/>
          </w:tcPr>
          <w:p w14:paraId="103300AF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Cortex</w:t>
            </w:r>
          </w:p>
        </w:tc>
        <w:tc>
          <w:tcPr>
            <w:tcW w:w="1870" w:type="dxa"/>
          </w:tcPr>
          <w:p w14:paraId="0FADFFC9" w14:textId="01E1F5EA" w:rsidR="008B76F3" w:rsidRPr="001E612A" w:rsidRDefault="006700D4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670, p=0.00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213A7D11" w14:textId="506B58E6" w:rsidR="008B76F3" w:rsidRPr="001E612A" w:rsidRDefault="006700D4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 0.19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485</w:t>
            </w:r>
          </w:p>
        </w:tc>
        <w:tc>
          <w:tcPr>
            <w:tcW w:w="1870" w:type="dxa"/>
          </w:tcPr>
          <w:p w14:paraId="144C9EFD" w14:textId="0C640163" w:rsidR="008B76F3" w:rsidRPr="001E612A" w:rsidRDefault="006700D4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5BDCADBF" w14:textId="07A3ADD9" w:rsidR="006700D4" w:rsidRPr="001E612A" w:rsidRDefault="006700D4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11</w:t>
            </w:r>
          </w:p>
        </w:tc>
        <w:tc>
          <w:tcPr>
            <w:tcW w:w="1870" w:type="dxa"/>
          </w:tcPr>
          <w:p w14:paraId="3C02578C" w14:textId="73A4C438" w:rsidR="008B76F3" w:rsidRPr="001E612A" w:rsidRDefault="006700D4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6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353</w:t>
            </w:r>
          </w:p>
        </w:tc>
      </w:tr>
      <w:tr w:rsidR="008B76F3" w:rsidRPr="001E612A" w14:paraId="35D9C7B4" w14:textId="77777777" w:rsidTr="00601E03">
        <w:tc>
          <w:tcPr>
            <w:tcW w:w="1870" w:type="dxa"/>
          </w:tcPr>
          <w:p w14:paraId="3B294CA7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Caudate &amp; Putamen</w:t>
            </w:r>
          </w:p>
        </w:tc>
        <w:tc>
          <w:tcPr>
            <w:tcW w:w="1870" w:type="dxa"/>
          </w:tcPr>
          <w:p w14:paraId="3A6E6521" w14:textId="04C31132" w:rsidR="008B76F3" w:rsidRPr="001E612A" w:rsidRDefault="0038247C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68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007</w:t>
            </w:r>
          </w:p>
        </w:tc>
        <w:tc>
          <w:tcPr>
            <w:tcW w:w="1870" w:type="dxa"/>
          </w:tcPr>
          <w:p w14:paraId="382A8140" w14:textId="4F98C688" w:rsidR="008B76F3" w:rsidRPr="001E612A" w:rsidRDefault="0038247C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213, p=0.445</w:t>
            </w:r>
          </w:p>
        </w:tc>
        <w:tc>
          <w:tcPr>
            <w:tcW w:w="1870" w:type="dxa"/>
          </w:tcPr>
          <w:p w14:paraId="51AD3B0E" w14:textId="4B7E62C7" w:rsidR="008B76F3" w:rsidRPr="001E612A" w:rsidRDefault="0038247C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29, p=0.12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7DBF7ADF" w14:textId="493ECE6B" w:rsidR="008B76F3" w:rsidRPr="001E612A" w:rsidRDefault="0038247C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12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673</w:t>
            </w:r>
          </w:p>
        </w:tc>
      </w:tr>
      <w:tr w:rsidR="008B76F3" w:rsidRPr="001E612A" w14:paraId="06049572" w14:textId="77777777" w:rsidTr="00601E03">
        <w:tc>
          <w:tcPr>
            <w:tcW w:w="1870" w:type="dxa"/>
          </w:tcPr>
          <w:p w14:paraId="7ECF269E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870" w:type="dxa"/>
          </w:tcPr>
          <w:p w14:paraId="6C09809E" w14:textId="723DB67D" w:rsidR="008B76F3" w:rsidRPr="001E612A" w:rsidRDefault="00FB44EB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27, p=0.05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14:paraId="43982C1A" w14:textId="3F148578" w:rsidR="008B76F3" w:rsidRPr="001E612A" w:rsidRDefault="00FB44EB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56, p=0.842</w:t>
            </w:r>
          </w:p>
        </w:tc>
        <w:tc>
          <w:tcPr>
            <w:tcW w:w="1870" w:type="dxa"/>
          </w:tcPr>
          <w:p w14:paraId="3FE0C147" w14:textId="1F60B3E2" w:rsidR="008B76F3" w:rsidRPr="001E612A" w:rsidRDefault="00FB44EB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17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, p=0.54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78C90CB6" w14:textId="07876155" w:rsidR="008B76F3" w:rsidRPr="001E612A" w:rsidRDefault="00FB44EB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8B6A83" w:rsidRPr="001E612A">
              <w:rPr>
                <w:rFonts w:ascii="Times New Roman" w:hAnsi="Times New Roman" w:cs="Times New Roman"/>
                <w:sz w:val="24"/>
                <w:szCs w:val="24"/>
              </w:rPr>
              <w:t>-0.083,</w:t>
            </w:r>
          </w:p>
          <w:p w14:paraId="2C63A6D9" w14:textId="38A1BAD2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77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B76F3" w:rsidRPr="001E612A" w14:paraId="4C21052E" w14:textId="77777777" w:rsidTr="00601E03">
        <w:tc>
          <w:tcPr>
            <w:tcW w:w="1870" w:type="dxa"/>
          </w:tcPr>
          <w:p w14:paraId="78E5FC3E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Limbic Cortex</w:t>
            </w:r>
          </w:p>
        </w:tc>
        <w:tc>
          <w:tcPr>
            <w:tcW w:w="1870" w:type="dxa"/>
          </w:tcPr>
          <w:p w14:paraId="72FFCB9F" w14:textId="4207E3A2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9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A0AE1D1" w14:textId="5D52756B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2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4C1CA4D4" w14:textId="050BB24D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63</w:t>
            </w:r>
          </w:p>
          <w:p w14:paraId="7E85DC2C" w14:textId="69D7BAB5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823</w:t>
            </w:r>
          </w:p>
        </w:tc>
        <w:tc>
          <w:tcPr>
            <w:tcW w:w="1870" w:type="dxa"/>
          </w:tcPr>
          <w:p w14:paraId="1408B595" w14:textId="4F83617E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705C8E99" w14:textId="05266C40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0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555C3DB0" w14:textId="5B594658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190</w:t>
            </w:r>
          </w:p>
          <w:p w14:paraId="29D78549" w14:textId="0EF721E5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515</w:t>
            </w:r>
          </w:p>
        </w:tc>
      </w:tr>
      <w:tr w:rsidR="008B76F3" w:rsidRPr="001E612A" w14:paraId="38174683" w14:textId="77777777" w:rsidTr="00601E03">
        <w:tc>
          <w:tcPr>
            <w:tcW w:w="1870" w:type="dxa"/>
            <w:vAlign w:val="center"/>
          </w:tcPr>
          <w:p w14:paraId="29D09060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Striatum</w:t>
            </w:r>
          </w:p>
        </w:tc>
        <w:tc>
          <w:tcPr>
            <w:tcW w:w="1870" w:type="dxa"/>
          </w:tcPr>
          <w:p w14:paraId="17FDF981" w14:textId="33D3C298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774</w:t>
            </w:r>
          </w:p>
          <w:p w14:paraId="413F8479" w14:textId="73204747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1870" w:type="dxa"/>
          </w:tcPr>
          <w:p w14:paraId="4C3C90B9" w14:textId="766B8918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99</w:t>
            </w:r>
          </w:p>
          <w:p w14:paraId="3CC9E861" w14:textId="5B80B2DC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476</w:t>
            </w:r>
          </w:p>
        </w:tc>
        <w:tc>
          <w:tcPr>
            <w:tcW w:w="1870" w:type="dxa"/>
          </w:tcPr>
          <w:p w14:paraId="4BD42D71" w14:textId="377D2642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8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8E4A396" w14:textId="2CB793AE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7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1B8E20D9" w14:textId="22C7D9D2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265</w:t>
            </w:r>
          </w:p>
          <w:p w14:paraId="66647CDE" w14:textId="1FD2A2F9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359</w:t>
            </w:r>
          </w:p>
        </w:tc>
      </w:tr>
      <w:tr w:rsidR="008B76F3" w:rsidRPr="001E612A" w14:paraId="7B29C86B" w14:textId="77777777" w:rsidTr="00601E03">
        <w:tc>
          <w:tcPr>
            <w:tcW w:w="1870" w:type="dxa"/>
            <w:vAlign w:val="center"/>
          </w:tcPr>
          <w:p w14:paraId="6FF8DEB6" w14:textId="2DA73754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Anterior Cingu</w:t>
            </w:r>
            <w:r w:rsidR="004D293B" w:rsidRPr="001E612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1870" w:type="dxa"/>
          </w:tcPr>
          <w:p w14:paraId="5490DD70" w14:textId="49E7BA29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78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984E521" w14:textId="176E0AB0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0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114FD472" w14:textId="04A13342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 0.376</w:t>
            </w:r>
          </w:p>
          <w:p w14:paraId="3A56E3F4" w14:textId="1D9560FF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6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</w:tcPr>
          <w:p w14:paraId="0B9A25DC" w14:textId="104136C1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08</w:t>
            </w:r>
          </w:p>
          <w:p w14:paraId="3273CDA0" w14:textId="10AA932E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47</w:t>
            </w:r>
          </w:p>
        </w:tc>
        <w:tc>
          <w:tcPr>
            <w:tcW w:w="1870" w:type="dxa"/>
          </w:tcPr>
          <w:p w14:paraId="56EF044F" w14:textId="31BD8A46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4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FA43FA1" w14:textId="0BE54017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23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76F3" w:rsidRPr="001E612A" w14:paraId="066551BA" w14:textId="77777777" w:rsidTr="00601E03">
        <w:tc>
          <w:tcPr>
            <w:tcW w:w="1870" w:type="dxa"/>
            <w:vAlign w:val="center"/>
          </w:tcPr>
          <w:p w14:paraId="0CFAB546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1870" w:type="dxa"/>
          </w:tcPr>
          <w:p w14:paraId="2A18F710" w14:textId="0FB5C8F9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84</w:t>
            </w:r>
          </w:p>
          <w:p w14:paraId="0908F069" w14:textId="7ADEAFED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70" w:type="dxa"/>
          </w:tcPr>
          <w:p w14:paraId="0683B7B7" w14:textId="4CC6577F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2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6FBA58A" w14:textId="1779B3C2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91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5B5949D3" w14:textId="448C8116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56</w:t>
            </w:r>
          </w:p>
          <w:p w14:paraId="6F0A7E37" w14:textId="212821D9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 0.211</w:t>
            </w:r>
          </w:p>
        </w:tc>
        <w:tc>
          <w:tcPr>
            <w:tcW w:w="1870" w:type="dxa"/>
          </w:tcPr>
          <w:p w14:paraId="427816A2" w14:textId="124EEBFB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08</w:t>
            </w:r>
          </w:p>
          <w:p w14:paraId="0098F115" w14:textId="59445F73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6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B76F3" w:rsidRPr="001E612A" w14:paraId="4E0605D1" w14:textId="77777777" w:rsidTr="00601E03">
        <w:tc>
          <w:tcPr>
            <w:tcW w:w="1870" w:type="dxa"/>
            <w:vAlign w:val="center"/>
          </w:tcPr>
          <w:p w14:paraId="77FD0EA8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Dorsal Raphe </w:t>
            </w:r>
          </w:p>
        </w:tc>
        <w:tc>
          <w:tcPr>
            <w:tcW w:w="1870" w:type="dxa"/>
          </w:tcPr>
          <w:p w14:paraId="3D2C199C" w14:textId="7F03E357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80</w:t>
            </w:r>
          </w:p>
          <w:p w14:paraId="4228304F" w14:textId="7527AF90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180</w:t>
            </w:r>
          </w:p>
        </w:tc>
        <w:tc>
          <w:tcPr>
            <w:tcW w:w="1870" w:type="dxa"/>
          </w:tcPr>
          <w:p w14:paraId="0AAA7764" w14:textId="247262EB" w:rsidR="008B76F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66</w:t>
            </w:r>
          </w:p>
          <w:p w14:paraId="1AD2293C" w14:textId="7F3426BE" w:rsidR="008B6A83" w:rsidRPr="001E612A" w:rsidRDefault="008B6A8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814</w:t>
            </w:r>
          </w:p>
        </w:tc>
        <w:tc>
          <w:tcPr>
            <w:tcW w:w="1870" w:type="dxa"/>
          </w:tcPr>
          <w:p w14:paraId="529AF0F3" w14:textId="13892307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498</w:t>
            </w:r>
          </w:p>
          <w:p w14:paraId="0B8490CE" w14:textId="2AC80160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70" w:type="dxa"/>
          </w:tcPr>
          <w:p w14:paraId="4053AB81" w14:textId="4705795C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03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7B3F68A" w14:textId="7456D3C1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91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B76F3" w:rsidRPr="001E612A" w14:paraId="3F573919" w14:textId="77777777" w:rsidTr="00601E03">
        <w:tc>
          <w:tcPr>
            <w:tcW w:w="1870" w:type="dxa"/>
            <w:vAlign w:val="center"/>
          </w:tcPr>
          <w:p w14:paraId="5819FC2A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aphe Pontis</w:t>
            </w:r>
          </w:p>
        </w:tc>
        <w:tc>
          <w:tcPr>
            <w:tcW w:w="1870" w:type="dxa"/>
          </w:tcPr>
          <w:p w14:paraId="14BFBFDE" w14:textId="637EB1EC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6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77EBBDE8" w14:textId="23169562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3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14:paraId="4F72B07A" w14:textId="318D2F06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007</w:t>
            </w:r>
          </w:p>
          <w:p w14:paraId="29E167A4" w14:textId="5EC2F65E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979</w:t>
            </w:r>
          </w:p>
        </w:tc>
        <w:tc>
          <w:tcPr>
            <w:tcW w:w="1870" w:type="dxa"/>
          </w:tcPr>
          <w:p w14:paraId="03806F38" w14:textId="020FA07F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37</w:t>
            </w:r>
          </w:p>
          <w:p w14:paraId="4751C9E2" w14:textId="72150D51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 0.04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5C8E900E" w14:textId="2E1BF015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64</w:t>
            </w:r>
          </w:p>
          <w:p w14:paraId="27BAABA2" w14:textId="1581EA32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200</w:t>
            </w:r>
          </w:p>
        </w:tc>
      </w:tr>
      <w:tr w:rsidR="008B76F3" w:rsidRPr="001E612A" w14:paraId="12EB02F1" w14:textId="77777777" w:rsidTr="00601E03">
        <w:tc>
          <w:tcPr>
            <w:tcW w:w="1870" w:type="dxa"/>
            <w:vAlign w:val="center"/>
          </w:tcPr>
          <w:p w14:paraId="1036465B" w14:textId="77777777" w:rsidR="008B76F3" w:rsidRPr="001E612A" w:rsidRDefault="008B76F3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</w:tc>
        <w:tc>
          <w:tcPr>
            <w:tcW w:w="1870" w:type="dxa"/>
          </w:tcPr>
          <w:p w14:paraId="05053B34" w14:textId="2F867C6C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2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0D35D579" w14:textId="60B746D4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 0.05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589EBCDC" w14:textId="493DD4AE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0.1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654B3036" w14:textId="3232F144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52</w:t>
            </w:r>
            <w:r w:rsidR="00746581" w:rsidRPr="001E61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14:paraId="09040BFF" w14:textId="0A641E34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31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10857CBC" w14:textId="5D17A657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26</w:t>
            </w:r>
            <w:r w:rsidR="00B50724" w:rsidRPr="001E61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70" w:type="dxa"/>
          </w:tcPr>
          <w:p w14:paraId="77439200" w14:textId="4FC2D5D2" w:rsidR="008B76F3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=-0.534</w:t>
            </w:r>
          </w:p>
          <w:p w14:paraId="6C0EE819" w14:textId="7A6DC296" w:rsidR="00B032B9" w:rsidRPr="001E612A" w:rsidRDefault="00B032B9" w:rsidP="00601E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p=0.049</w:t>
            </w:r>
          </w:p>
        </w:tc>
      </w:tr>
    </w:tbl>
    <w:p w14:paraId="5CDC94C4" w14:textId="77777777" w:rsidR="008B76F3" w:rsidRPr="001E612A" w:rsidRDefault="008B76F3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D52AFF" w14:textId="77777777" w:rsidR="001F1318" w:rsidRPr="001E612A" w:rsidRDefault="001F131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3C9F3" w14:textId="1C84B9E7" w:rsidR="001F1318" w:rsidRPr="001E612A" w:rsidRDefault="001F131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DC82CC" w14:textId="59DB8C04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974C98" w14:textId="05624694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A49B3" w14:textId="0D197F3C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2DF24" w14:textId="7A617979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7E2300" w14:textId="463C088E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210E99" w14:textId="7739C358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07F6E8" w14:textId="129830DF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97A7F6" w14:textId="1C13771D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CD58FF" w14:textId="2DDBF0BA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AECAFC" w14:textId="71AE2752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2765B5" w14:textId="1F75A068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976C7A" w14:textId="12297517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7DB511" w14:textId="0098327C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D56256" w14:textId="3A2A6C4A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89192B" w14:textId="0E9748A3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A49AA" w14:textId="5778DE4A" w:rsidR="001039EE" w:rsidRPr="001E612A" w:rsidRDefault="001039EE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88FBB" w14:textId="2A63430F" w:rsidR="001039EE" w:rsidRPr="001E612A" w:rsidRDefault="001039EE" w:rsidP="001039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sz w:val="24"/>
          <w:szCs w:val="24"/>
        </w:rPr>
        <w:t>Supplementary Table 3: Comparison of Regional DASB DVR between Normal Controls vs. Parkinson disease and Normal Controls vs. Multiple System Atrophy</w:t>
      </w:r>
    </w:p>
    <w:p w14:paraId="26F39772" w14:textId="77777777" w:rsidR="001039EE" w:rsidRPr="001E612A" w:rsidRDefault="001039EE" w:rsidP="001039E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635"/>
        <w:gridCol w:w="1635"/>
        <w:gridCol w:w="1635"/>
        <w:gridCol w:w="1482"/>
        <w:gridCol w:w="1482"/>
      </w:tblGrid>
      <w:tr w:rsidR="001039EE" w:rsidRPr="001E612A" w14:paraId="0E789AC9" w14:textId="77777777" w:rsidTr="00233326">
        <w:tc>
          <w:tcPr>
            <w:tcW w:w="1481" w:type="dxa"/>
          </w:tcPr>
          <w:p w14:paraId="6A05A876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ion of </w:t>
            </w: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Interest</w:t>
            </w:r>
          </w:p>
        </w:tc>
        <w:tc>
          <w:tcPr>
            <w:tcW w:w="1635" w:type="dxa"/>
          </w:tcPr>
          <w:p w14:paraId="761CA29C" w14:textId="77777777" w:rsidR="001039EE" w:rsidRPr="001E612A" w:rsidRDefault="001039EE" w:rsidP="0023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kinson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ease</w:t>
            </w:r>
          </w:p>
          <w:p w14:paraId="43974284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(PD; n=23)</w:t>
            </w:r>
          </w:p>
        </w:tc>
        <w:tc>
          <w:tcPr>
            <w:tcW w:w="1635" w:type="dxa"/>
          </w:tcPr>
          <w:p w14:paraId="1CDFA7EF" w14:textId="77777777" w:rsidR="001039EE" w:rsidRPr="001E612A" w:rsidRDefault="001039EE" w:rsidP="002333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ltiple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stem Atrophy</w:t>
            </w:r>
          </w:p>
          <w:p w14:paraId="4B3A3777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(MSA; n=18)</w:t>
            </w:r>
          </w:p>
        </w:tc>
        <w:tc>
          <w:tcPr>
            <w:tcW w:w="1635" w:type="dxa"/>
          </w:tcPr>
          <w:p w14:paraId="136EC08D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rmal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s (</w:t>
            </w:r>
            <w:r w:rsidRPr="001E612A">
              <w:rPr>
                <w:rFonts w:ascii="Times New Roman" w:hAnsi="Times New Roman" w:cs="Times New Roman"/>
              </w:rPr>
              <w:t xml:space="preserve">NC;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n=16)</w:t>
            </w:r>
          </w:p>
        </w:tc>
        <w:tc>
          <w:tcPr>
            <w:tcW w:w="1482" w:type="dxa"/>
          </w:tcPr>
          <w:p w14:paraId="1ADD9F6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C vs. PD </w:t>
            </w: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t-test, p-value)</w:t>
            </w:r>
          </w:p>
        </w:tc>
        <w:tc>
          <w:tcPr>
            <w:tcW w:w="1482" w:type="dxa"/>
          </w:tcPr>
          <w:p w14:paraId="43397635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C vs. MSA </w:t>
            </w:r>
            <w:r w:rsidRPr="001E61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t-test, p-value)</w:t>
            </w:r>
          </w:p>
        </w:tc>
      </w:tr>
      <w:tr w:rsidR="001039EE" w:rsidRPr="001E612A" w14:paraId="29554FEF" w14:textId="77777777" w:rsidTr="00233326">
        <w:tc>
          <w:tcPr>
            <w:tcW w:w="1481" w:type="dxa"/>
          </w:tcPr>
          <w:p w14:paraId="43D6C818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tal Cortex</w:t>
            </w:r>
          </w:p>
        </w:tc>
        <w:tc>
          <w:tcPr>
            <w:tcW w:w="1635" w:type="dxa"/>
          </w:tcPr>
          <w:p w14:paraId="21C7079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267 (0.130)</w:t>
            </w:r>
          </w:p>
        </w:tc>
        <w:tc>
          <w:tcPr>
            <w:tcW w:w="1635" w:type="dxa"/>
          </w:tcPr>
          <w:p w14:paraId="6B7B7257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232 (0.093)</w:t>
            </w:r>
          </w:p>
        </w:tc>
        <w:tc>
          <w:tcPr>
            <w:tcW w:w="1635" w:type="dxa"/>
          </w:tcPr>
          <w:p w14:paraId="79DE53CF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792 (0.136)</w:t>
            </w:r>
          </w:p>
        </w:tc>
        <w:tc>
          <w:tcPr>
            <w:tcW w:w="1482" w:type="dxa"/>
          </w:tcPr>
          <w:p w14:paraId="61423517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2.205, p &lt;0.001</w:t>
            </w:r>
          </w:p>
        </w:tc>
        <w:tc>
          <w:tcPr>
            <w:tcW w:w="1482" w:type="dxa"/>
          </w:tcPr>
          <w:p w14:paraId="43FBAE2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4.148, p &lt;0.001</w:t>
            </w:r>
          </w:p>
        </w:tc>
      </w:tr>
      <w:tr w:rsidR="001039EE" w:rsidRPr="001E612A" w14:paraId="726DB7E9" w14:textId="77777777" w:rsidTr="00233326">
        <w:tc>
          <w:tcPr>
            <w:tcW w:w="1481" w:type="dxa"/>
          </w:tcPr>
          <w:p w14:paraId="48E85306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Caudate &amp; Putamen</w:t>
            </w:r>
          </w:p>
        </w:tc>
        <w:tc>
          <w:tcPr>
            <w:tcW w:w="1635" w:type="dxa"/>
          </w:tcPr>
          <w:p w14:paraId="13C5E6CC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232 (0.182)</w:t>
            </w:r>
          </w:p>
        </w:tc>
        <w:tc>
          <w:tcPr>
            <w:tcW w:w="1635" w:type="dxa"/>
          </w:tcPr>
          <w:p w14:paraId="2A33DCE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210 (0.192)</w:t>
            </w:r>
          </w:p>
        </w:tc>
        <w:tc>
          <w:tcPr>
            <w:tcW w:w="1635" w:type="dxa"/>
          </w:tcPr>
          <w:p w14:paraId="22AD632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007 (0.175)</w:t>
            </w:r>
          </w:p>
        </w:tc>
        <w:tc>
          <w:tcPr>
            <w:tcW w:w="1482" w:type="dxa"/>
          </w:tcPr>
          <w:p w14:paraId="70C0B616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3.858, p&lt;0.001</w:t>
            </w:r>
          </w:p>
        </w:tc>
        <w:tc>
          <w:tcPr>
            <w:tcW w:w="1482" w:type="dxa"/>
          </w:tcPr>
          <w:p w14:paraId="2C1666AD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3.201, p=0.003</w:t>
            </w:r>
          </w:p>
        </w:tc>
      </w:tr>
      <w:tr w:rsidR="001039EE" w:rsidRPr="001E612A" w14:paraId="1B11A4A6" w14:textId="77777777" w:rsidTr="00233326">
        <w:tc>
          <w:tcPr>
            <w:tcW w:w="1481" w:type="dxa"/>
          </w:tcPr>
          <w:p w14:paraId="76356744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635" w:type="dxa"/>
          </w:tcPr>
          <w:p w14:paraId="79C7A53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381 (0.209)</w:t>
            </w:r>
          </w:p>
        </w:tc>
        <w:tc>
          <w:tcPr>
            <w:tcW w:w="1635" w:type="dxa"/>
          </w:tcPr>
          <w:p w14:paraId="7B1954FD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187 (0.164)</w:t>
            </w:r>
          </w:p>
        </w:tc>
        <w:tc>
          <w:tcPr>
            <w:tcW w:w="1635" w:type="dxa"/>
          </w:tcPr>
          <w:p w14:paraId="15DE686C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103 (0.236)</w:t>
            </w:r>
          </w:p>
        </w:tc>
        <w:tc>
          <w:tcPr>
            <w:tcW w:w="1482" w:type="dxa"/>
          </w:tcPr>
          <w:p w14:paraId="1058AA1D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3.887, p&lt;0.001</w:t>
            </w:r>
          </w:p>
        </w:tc>
        <w:tc>
          <w:tcPr>
            <w:tcW w:w="1482" w:type="dxa"/>
          </w:tcPr>
          <w:p w14:paraId="3482DAD3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.213, p=0.234</w:t>
            </w:r>
          </w:p>
        </w:tc>
      </w:tr>
      <w:tr w:rsidR="001039EE" w:rsidRPr="001E612A" w14:paraId="14395BBE" w14:textId="77777777" w:rsidTr="00233326">
        <w:tc>
          <w:tcPr>
            <w:tcW w:w="1481" w:type="dxa"/>
          </w:tcPr>
          <w:p w14:paraId="0EE63F89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Limbic Cortex</w:t>
            </w:r>
          </w:p>
        </w:tc>
        <w:tc>
          <w:tcPr>
            <w:tcW w:w="1635" w:type="dxa"/>
          </w:tcPr>
          <w:p w14:paraId="32202C55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553 (0.130)</w:t>
            </w:r>
          </w:p>
        </w:tc>
        <w:tc>
          <w:tcPr>
            <w:tcW w:w="1635" w:type="dxa"/>
          </w:tcPr>
          <w:p w14:paraId="17519040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454 (0.138)</w:t>
            </w:r>
          </w:p>
        </w:tc>
        <w:tc>
          <w:tcPr>
            <w:tcW w:w="1635" w:type="dxa"/>
          </w:tcPr>
          <w:p w14:paraId="2F1792C9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799 (0.144)</w:t>
            </w:r>
          </w:p>
        </w:tc>
        <w:tc>
          <w:tcPr>
            <w:tcW w:w="1482" w:type="dxa"/>
          </w:tcPr>
          <w:p w14:paraId="3666F0F4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5.571, p&lt;0.001</w:t>
            </w:r>
          </w:p>
        </w:tc>
        <w:tc>
          <w:tcPr>
            <w:tcW w:w="1482" w:type="dxa"/>
          </w:tcPr>
          <w:p w14:paraId="26368281" w14:textId="77777777" w:rsidR="001039EE" w:rsidRPr="001E612A" w:rsidRDefault="001039EE" w:rsidP="002333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7.135, p&lt;0.001</w:t>
            </w:r>
          </w:p>
        </w:tc>
      </w:tr>
      <w:tr w:rsidR="001039EE" w:rsidRPr="001E612A" w14:paraId="2E5D747A" w14:textId="77777777" w:rsidTr="00233326">
        <w:tc>
          <w:tcPr>
            <w:tcW w:w="1481" w:type="dxa"/>
          </w:tcPr>
          <w:p w14:paraId="7781496F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Striatum</w:t>
            </w:r>
          </w:p>
        </w:tc>
        <w:tc>
          <w:tcPr>
            <w:tcW w:w="1635" w:type="dxa"/>
          </w:tcPr>
          <w:p w14:paraId="35EB171E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388 (0.194)</w:t>
            </w:r>
          </w:p>
        </w:tc>
        <w:tc>
          <w:tcPr>
            <w:tcW w:w="1635" w:type="dxa"/>
          </w:tcPr>
          <w:p w14:paraId="16E2B40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205 (0.241)</w:t>
            </w:r>
          </w:p>
        </w:tc>
        <w:tc>
          <w:tcPr>
            <w:tcW w:w="1635" w:type="dxa"/>
          </w:tcPr>
          <w:p w14:paraId="1221AAD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959 (0.178)</w:t>
            </w:r>
          </w:p>
        </w:tc>
        <w:tc>
          <w:tcPr>
            <w:tcW w:w="1482" w:type="dxa"/>
          </w:tcPr>
          <w:p w14:paraId="30A2DCD5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7.016, p&lt;0.001</w:t>
            </w:r>
          </w:p>
        </w:tc>
        <w:tc>
          <w:tcPr>
            <w:tcW w:w="1482" w:type="dxa"/>
          </w:tcPr>
          <w:p w14:paraId="72FEA71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3.349, p=0.002</w:t>
            </w:r>
          </w:p>
        </w:tc>
      </w:tr>
      <w:tr w:rsidR="001039EE" w:rsidRPr="001E612A" w14:paraId="2C4F0A18" w14:textId="77777777" w:rsidTr="00233326">
        <w:tc>
          <w:tcPr>
            <w:tcW w:w="1481" w:type="dxa"/>
          </w:tcPr>
          <w:p w14:paraId="524A32AD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Ventral Anterior Cingulate</w:t>
            </w:r>
          </w:p>
        </w:tc>
        <w:tc>
          <w:tcPr>
            <w:tcW w:w="1635" w:type="dxa"/>
          </w:tcPr>
          <w:p w14:paraId="03870632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384 (0</w:t>
            </w:r>
            <w:r w:rsidRPr="001E612A">
              <w:t>.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15)</w:t>
            </w:r>
          </w:p>
        </w:tc>
        <w:tc>
          <w:tcPr>
            <w:tcW w:w="1635" w:type="dxa"/>
          </w:tcPr>
          <w:p w14:paraId="6E055C7E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360 (0.117)</w:t>
            </w:r>
          </w:p>
        </w:tc>
        <w:tc>
          <w:tcPr>
            <w:tcW w:w="1635" w:type="dxa"/>
          </w:tcPr>
          <w:p w14:paraId="5EBA2DAE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650 (0.137)</w:t>
            </w:r>
          </w:p>
        </w:tc>
        <w:tc>
          <w:tcPr>
            <w:tcW w:w="1482" w:type="dxa"/>
          </w:tcPr>
          <w:p w14:paraId="2777593C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6.583, p&lt;0.001</w:t>
            </w:r>
          </w:p>
        </w:tc>
        <w:tc>
          <w:tcPr>
            <w:tcW w:w="1482" w:type="dxa"/>
          </w:tcPr>
          <w:p w14:paraId="28A7114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6.664, p&lt;0.001</w:t>
            </w:r>
          </w:p>
        </w:tc>
      </w:tr>
      <w:tr w:rsidR="001039EE" w:rsidRPr="001E612A" w14:paraId="1BFBE261" w14:textId="77777777" w:rsidTr="00233326">
        <w:tc>
          <w:tcPr>
            <w:tcW w:w="1481" w:type="dxa"/>
          </w:tcPr>
          <w:p w14:paraId="6F42F5C2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Substantia Nigra</w:t>
            </w:r>
          </w:p>
        </w:tc>
        <w:tc>
          <w:tcPr>
            <w:tcW w:w="1635" w:type="dxa"/>
          </w:tcPr>
          <w:p w14:paraId="76DB18C5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416 (0.360)</w:t>
            </w:r>
          </w:p>
        </w:tc>
        <w:tc>
          <w:tcPr>
            <w:tcW w:w="1635" w:type="dxa"/>
          </w:tcPr>
          <w:p w14:paraId="4E52432A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401 (0.346)</w:t>
            </w:r>
          </w:p>
        </w:tc>
        <w:tc>
          <w:tcPr>
            <w:tcW w:w="1635" w:type="dxa"/>
          </w:tcPr>
          <w:p w14:paraId="44E77700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614 (0.173)</w:t>
            </w:r>
          </w:p>
        </w:tc>
        <w:tc>
          <w:tcPr>
            <w:tcW w:w="1482" w:type="dxa"/>
          </w:tcPr>
          <w:p w14:paraId="7ECD258B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8.249, p&lt;0.001</w:t>
            </w:r>
          </w:p>
        </w:tc>
        <w:tc>
          <w:tcPr>
            <w:tcW w:w="1482" w:type="dxa"/>
          </w:tcPr>
          <w:p w14:paraId="1F2650F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8.224, p&lt;0.001</w:t>
            </w:r>
          </w:p>
        </w:tc>
      </w:tr>
      <w:tr w:rsidR="001039EE" w:rsidRPr="001E612A" w14:paraId="49A4F498" w14:textId="77777777" w:rsidTr="00233326">
        <w:tc>
          <w:tcPr>
            <w:tcW w:w="1481" w:type="dxa"/>
          </w:tcPr>
          <w:p w14:paraId="292858E3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 xml:space="preserve">Dorsal Raphe </w:t>
            </w:r>
          </w:p>
        </w:tc>
        <w:tc>
          <w:tcPr>
            <w:tcW w:w="1635" w:type="dxa"/>
          </w:tcPr>
          <w:p w14:paraId="0BE6D868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970 (0.342)</w:t>
            </w:r>
          </w:p>
        </w:tc>
        <w:tc>
          <w:tcPr>
            <w:tcW w:w="1635" w:type="dxa"/>
          </w:tcPr>
          <w:p w14:paraId="3208BC63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912 (0.390)</w:t>
            </w:r>
          </w:p>
        </w:tc>
        <w:tc>
          <w:tcPr>
            <w:tcW w:w="1635" w:type="dxa"/>
          </w:tcPr>
          <w:p w14:paraId="142FFB0F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700 (0.139)</w:t>
            </w:r>
          </w:p>
        </w:tc>
        <w:tc>
          <w:tcPr>
            <w:tcW w:w="1482" w:type="dxa"/>
          </w:tcPr>
          <w:p w14:paraId="0FBF20CE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4.035, p&lt;0.001</w:t>
            </w:r>
          </w:p>
        </w:tc>
        <w:tc>
          <w:tcPr>
            <w:tcW w:w="1482" w:type="dxa"/>
          </w:tcPr>
          <w:p w14:paraId="325A34B6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1.758, p&lt;0.001</w:t>
            </w:r>
          </w:p>
        </w:tc>
      </w:tr>
      <w:tr w:rsidR="001039EE" w:rsidRPr="001E612A" w14:paraId="6CA4A244" w14:textId="77777777" w:rsidTr="00233326">
        <w:tc>
          <w:tcPr>
            <w:tcW w:w="1481" w:type="dxa"/>
          </w:tcPr>
          <w:p w14:paraId="58485A30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Raphe Pontis</w:t>
            </w:r>
          </w:p>
        </w:tc>
        <w:tc>
          <w:tcPr>
            <w:tcW w:w="1635" w:type="dxa"/>
          </w:tcPr>
          <w:p w14:paraId="6AB8BDA6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566 (0</w:t>
            </w:r>
            <w:r w:rsidRPr="001E612A">
              <w:t>.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97)</w:t>
            </w:r>
          </w:p>
        </w:tc>
        <w:tc>
          <w:tcPr>
            <w:tcW w:w="1635" w:type="dxa"/>
          </w:tcPr>
          <w:p w14:paraId="4C507DD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2.241 (0.300)</w:t>
            </w:r>
          </w:p>
        </w:tc>
        <w:tc>
          <w:tcPr>
            <w:tcW w:w="1635" w:type="dxa"/>
          </w:tcPr>
          <w:p w14:paraId="46F7A613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556 (0.253)</w:t>
            </w:r>
          </w:p>
        </w:tc>
        <w:tc>
          <w:tcPr>
            <w:tcW w:w="1482" w:type="dxa"/>
          </w:tcPr>
          <w:p w14:paraId="25AAF70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1.089, p&lt;0.001</w:t>
            </w:r>
          </w:p>
        </w:tc>
        <w:tc>
          <w:tcPr>
            <w:tcW w:w="1482" w:type="dxa"/>
          </w:tcPr>
          <w:p w14:paraId="2AD29B82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7.157, p&lt;0.001</w:t>
            </w:r>
          </w:p>
        </w:tc>
      </w:tr>
      <w:tr w:rsidR="001039EE" w:rsidRPr="001E612A" w14:paraId="4F6E3FA7" w14:textId="77777777" w:rsidTr="00233326">
        <w:tc>
          <w:tcPr>
            <w:tcW w:w="1481" w:type="dxa"/>
          </w:tcPr>
          <w:p w14:paraId="02F1F4F5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</w:tc>
        <w:tc>
          <w:tcPr>
            <w:tcW w:w="1635" w:type="dxa"/>
          </w:tcPr>
          <w:p w14:paraId="174EFE00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571 (</w:t>
            </w:r>
            <w:r w:rsidRPr="001E612A">
              <w:t xml:space="preserve"> </w:t>
            </w: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0.168)</w:t>
            </w:r>
          </w:p>
        </w:tc>
        <w:tc>
          <w:tcPr>
            <w:tcW w:w="1635" w:type="dxa"/>
          </w:tcPr>
          <w:p w14:paraId="4C72F2CF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364 (0.210)</w:t>
            </w:r>
          </w:p>
        </w:tc>
        <w:tc>
          <w:tcPr>
            <w:tcW w:w="1635" w:type="dxa"/>
          </w:tcPr>
          <w:p w14:paraId="70D9D181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hAnsi="Times New Roman" w:cs="Times New Roman"/>
                <w:sz w:val="24"/>
                <w:szCs w:val="24"/>
              </w:rPr>
              <w:t>1.464 (0.189)</w:t>
            </w:r>
          </w:p>
        </w:tc>
        <w:tc>
          <w:tcPr>
            <w:tcW w:w="1482" w:type="dxa"/>
          </w:tcPr>
          <w:p w14:paraId="6F4727B0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.859, p=0.071</w:t>
            </w:r>
          </w:p>
        </w:tc>
        <w:tc>
          <w:tcPr>
            <w:tcW w:w="1482" w:type="dxa"/>
          </w:tcPr>
          <w:p w14:paraId="17CA8573" w14:textId="77777777" w:rsidR="001039EE" w:rsidRPr="001E612A" w:rsidRDefault="001039EE" w:rsidP="0023332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612A">
              <w:rPr>
                <w:rFonts w:ascii="Times New Roman" w:eastAsia="Times New Roman" w:hAnsi="Times New Roman" w:cs="Times New Roman"/>
                <w:color w:val="000000"/>
              </w:rPr>
              <w:t>t=1.443, p=0.159</w:t>
            </w:r>
          </w:p>
        </w:tc>
      </w:tr>
    </w:tbl>
    <w:p w14:paraId="538CD052" w14:textId="77777777" w:rsidR="001039EE" w:rsidRPr="001E612A" w:rsidRDefault="001039EE" w:rsidP="001039E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612A">
        <w:rPr>
          <w:rFonts w:ascii="Times New Roman" w:eastAsia="Times New Roman" w:hAnsi="Times New Roman" w:cs="Times New Roman"/>
          <w:color w:val="000000"/>
          <w:sz w:val="24"/>
          <w:szCs w:val="24"/>
        </w:rPr>
        <w:t>*NC = Normal Control; MSA = Multiple System Atrophy; PD = Parkinson disease</w:t>
      </w:r>
      <w:r w:rsidRPr="001E612A">
        <w:rPr>
          <w:rFonts w:ascii="Times New Roman" w:eastAsia="Times New Roman" w:hAnsi="Times New Roman" w:cs="Times New Roman"/>
          <w:color w:val="000000"/>
        </w:rPr>
        <w:t xml:space="preserve">; </w:t>
      </w:r>
      <w:r w:rsidRPr="001E612A">
        <w:rPr>
          <w:rFonts w:ascii="Times New Roman" w:hAnsi="Times New Roman" w:cs="Times New Roman"/>
          <w:sz w:val="24"/>
          <w:szCs w:val="24"/>
        </w:rPr>
        <w:t>absolute values of t-test/chi-square are presented.</w:t>
      </w:r>
    </w:p>
    <w:p w14:paraId="1B8FD6AD" w14:textId="782B68BC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5DF5D9" w14:textId="13AD61EC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925746" w14:textId="722B0FA3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3E01D" w14:textId="24B9BB23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4CF846" w14:textId="17DD3EA5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B8EFAC" w14:textId="5ACF6802" w:rsidR="00E60D28" w:rsidRPr="001E612A" w:rsidRDefault="00E60D2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52218" w14:textId="77777777" w:rsidR="00610C2C" w:rsidRPr="001E612A" w:rsidRDefault="00610C2C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84F621" w14:textId="38228487" w:rsidR="001F1318" w:rsidRPr="001E612A" w:rsidRDefault="001F1318" w:rsidP="008B76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B20455" w:rsidRPr="001E612A">
        <w:rPr>
          <w:rFonts w:ascii="Times New Roman" w:hAnsi="Times New Roman" w:cs="Times New Roman"/>
          <w:sz w:val="24"/>
          <w:szCs w:val="24"/>
        </w:rPr>
        <w:t>1</w:t>
      </w:r>
    </w:p>
    <w:p w14:paraId="3E7975AC" w14:textId="677D4F3D" w:rsidR="00B16591" w:rsidRPr="001E612A" w:rsidRDefault="001F1318" w:rsidP="001F1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sz w:val="24"/>
          <w:szCs w:val="24"/>
        </w:rPr>
        <w:t xml:space="preserve">Scatter plots depicting the inverse relationship in MSA subjects (n=14) between MDS-UPDRS motor score and regional DASB distribution volume ratio (DVR) in the </w:t>
      </w:r>
      <w:r w:rsidR="00B20455" w:rsidRPr="001E612A">
        <w:rPr>
          <w:rFonts w:ascii="Times New Roman" w:hAnsi="Times New Roman" w:cs="Times New Roman"/>
          <w:sz w:val="24"/>
          <w:szCs w:val="24"/>
        </w:rPr>
        <w:t>A</w:t>
      </w:r>
      <w:r w:rsidRPr="001E612A">
        <w:rPr>
          <w:rFonts w:ascii="Times New Roman" w:hAnsi="Times New Roman" w:cs="Times New Roman"/>
          <w:sz w:val="24"/>
          <w:szCs w:val="24"/>
        </w:rPr>
        <w:t xml:space="preserve">) Total Cortex </w:t>
      </w:r>
      <w:r w:rsidR="000C135F" w:rsidRPr="001E612A">
        <w:rPr>
          <w:rFonts w:ascii="Times New Roman" w:hAnsi="Times New Roman" w:cs="Times New Roman"/>
          <w:sz w:val="24"/>
          <w:szCs w:val="24"/>
        </w:rPr>
        <w:t xml:space="preserve">[top left] </w:t>
      </w:r>
      <w:r w:rsidR="00B20455" w:rsidRPr="001E612A">
        <w:rPr>
          <w:rFonts w:ascii="Times New Roman" w:hAnsi="Times New Roman" w:cs="Times New Roman"/>
          <w:sz w:val="24"/>
          <w:szCs w:val="24"/>
        </w:rPr>
        <w:t>B</w:t>
      </w:r>
      <w:r w:rsidRPr="001E612A">
        <w:rPr>
          <w:rFonts w:ascii="Times New Roman" w:hAnsi="Times New Roman" w:cs="Times New Roman"/>
          <w:sz w:val="24"/>
          <w:szCs w:val="24"/>
        </w:rPr>
        <w:t>) Caudate &amp; Putamen</w:t>
      </w:r>
      <w:r w:rsidR="000C135F" w:rsidRPr="001E612A">
        <w:rPr>
          <w:rFonts w:ascii="Times New Roman" w:hAnsi="Times New Roman" w:cs="Times New Roman"/>
          <w:sz w:val="24"/>
          <w:szCs w:val="24"/>
        </w:rPr>
        <w:t xml:space="preserve"> [top right]</w:t>
      </w:r>
      <w:r w:rsidRPr="001E612A">
        <w:rPr>
          <w:rFonts w:ascii="Times New Roman" w:hAnsi="Times New Roman" w:cs="Times New Roman"/>
          <w:sz w:val="24"/>
          <w:szCs w:val="24"/>
        </w:rPr>
        <w:t xml:space="preserve"> </w:t>
      </w:r>
      <w:r w:rsidR="00B20455" w:rsidRPr="001E612A">
        <w:rPr>
          <w:rFonts w:ascii="Times New Roman" w:hAnsi="Times New Roman" w:cs="Times New Roman"/>
          <w:sz w:val="24"/>
          <w:szCs w:val="24"/>
        </w:rPr>
        <w:t>C</w:t>
      </w:r>
      <w:r w:rsidRPr="001E612A">
        <w:rPr>
          <w:rFonts w:ascii="Times New Roman" w:hAnsi="Times New Roman" w:cs="Times New Roman"/>
          <w:sz w:val="24"/>
          <w:szCs w:val="24"/>
        </w:rPr>
        <w:t>) Ventral Anterior Cingu</w:t>
      </w:r>
      <w:r w:rsidR="004D293B" w:rsidRPr="001E612A">
        <w:rPr>
          <w:rFonts w:ascii="Times New Roman" w:hAnsi="Times New Roman" w:cs="Times New Roman"/>
          <w:sz w:val="24"/>
          <w:szCs w:val="24"/>
        </w:rPr>
        <w:t>l</w:t>
      </w:r>
      <w:r w:rsidRPr="001E612A">
        <w:rPr>
          <w:rFonts w:ascii="Times New Roman" w:hAnsi="Times New Roman" w:cs="Times New Roman"/>
          <w:sz w:val="24"/>
          <w:szCs w:val="24"/>
        </w:rPr>
        <w:t xml:space="preserve">ate </w:t>
      </w:r>
      <w:r w:rsidR="000C135F" w:rsidRPr="001E612A">
        <w:rPr>
          <w:rFonts w:ascii="Times New Roman" w:hAnsi="Times New Roman" w:cs="Times New Roman"/>
          <w:sz w:val="24"/>
          <w:szCs w:val="24"/>
        </w:rPr>
        <w:t xml:space="preserve">[bottom left] </w:t>
      </w:r>
      <w:r w:rsidRPr="001E612A">
        <w:rPr>
          <w:rFonts w:ascii="Times New Roman" w:hAnsi="Times New Roman" w:cs="Times New Roman"/>
          <w:sz w:val="24"/>
          <w:szCs w:val="24"/>
        </w:rPr>
        <w:t xml:space="preserve">and </w:t>
      </w:r>
      <w:r w:rsidR="00B20455" w:rsidRPr="001E612A">
        <w:rPr>
          <w:rFonts w:ascii="Times New Roman" w:hAnsi="Times New Roman" w:cs="Times New Roman"/>
          <w:sz w:val="24"/>
          <w:szCs w:val="24"/>
        </w:rPr>
        <w:t>D</w:t>
      </w:r>
      <w:r w:rsidRPr="001E612A">
        <w:rPr>
          <w:rFonts w:ascii="Times New Roman" w:hAnsi="Times New Roman" w:cs="Times New Roman"/>
          <w:sz w:val="24"/>
          <w:szCs w:val="24"/>
        </w:rPr>
        <w:t>) Raphe Pontis</w:t>
      </w:r>
      <w:r w:rsidR="000C135F" w:rsidRPr="001E612A">
        <w:rPr>
          <w:rFonts w:ascii="Times New Roman" w:hAnsi="Times New Roman" w:cs="Times New Roman"/>
          <w:sz w:val="24"/>
          <w:szCs w:val="24"/>
        </w:rPr>
        <w:t xml:space="preserve"> [bottom right]</w:t>
      </w:r>
    </w:p>
    <w:p w14:paraId="3A390E06" w14:textId="3C0C1DDA" w:rsidR="001F1318" w:rsidRPr="001E612A" w:rsidRDefault="00E60D28" w:rsidP="001F1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6C57AABE" wp14:editId="25BA4044">
            <wp:simplePos x="0" y="0"/>
            <wp:positionH relativeFrom="column">
              <wp:posOffset>-635</wp:posOffset>
            </wp:positionH>
            <wp:positionV relativeFrom="paragraph">
              <wp:posOffset>2443480</wp:posOffset>
            </wp:positionV>
            <wp:extent cx="3117215" cy="2265045"/>
            <wp:effectExtent l="0" t="0" r="0" b="0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721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E61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036AEA3E" wp14:editId="0070FA6C">
            <wp:simplePos x="0" y="0"/>
            <wp:positionH relativeFrom="column">
              <wp:posOffset>3112770</wp:posOffset>
            </wp:positionH>
            <wp:positionV relativeFrom="paragraph">
              <wp:posOffset>179070</wp:posOffset>
            </wp:positionV>
            <wp:extent cx="3108960" cy="2263775"/>
            <wp:effectExtent l="0" t="0" r="2540" b="0"/>
            <wp:wrapSquare wrapText="bothSides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9E7D4D" w14:textId="5B4961B6" w:rsidR="001F1318" w:rsidRPr="001E612A" w:rsidRDefault="00E60D28" w:rsidP="001F1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61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6F0A0DC" wp14:editId="746CE946">
            <wp:simplePos x="0" y="0"/>
            <wp:positionH relativeFrom="column">
              <wp:posOffset>3116580</wp:posOffset>
            </wp:positionH>
            <wp:positionV relativeFrom="paragraph">
              <wp:posOffset>2268220</wp:posOffset>
            </wp:positionV>
            <wp:extent cx="3112135" cy="2265045"/>
            <wp:effectExtent l="0" t="0" r="0" b="0"/>
            <wp:wrapSquare wrapText="bothSides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13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31C8" w:rsidRPr="001E612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3606712" wp14:editId="16BC1CF2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3116645" cy="2264229"/>
            <wp:effectExtent l="0" t="0" r="0" b="0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645" cy="22642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434AB1" w14:textId="7E8BA379" w:rsidR="00FA31C8" w:rsidRPr="001E612A" w:rsidRDefault="00FA31C8" w:rsidP="001F1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D37E2A" w14:textId="12ECFF07" w:rsidR="00E60D28" w:rsidRPr="001E612A" w:rsidRDefault="00E60D28" w:rsidP="001F13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74934E" w14:textId="4795A591" w:rsidR="00E60D28" w:rsidRPr="001E612A" w:rsidRDefault="00E60D28" w:rsidP="002D71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A42ECF" w14:textId="76024A48" w:rsidR="00B16591" w:rsidRPr="001E612A" w:rsidRDefault="00B16591" w:rsidP="00B16591">
      <w:pPr>
        <w:rPr>
          <w:rFonts w:ascii="Times New Roman" w:hAnsi="Times New Roman" w:cs="Times New Roman"/>
          <w:sz w:val="24"/>
          <w:szCs w:val="24"/>
        </w:rPr>
      </w:pPr>
    </w:p>
    <w:p w14:paraId="50E8B08E" w14:textId="67316A30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</w:p>
    <w:p w14:paraId="6DC3A8D9" w14:textId="06317EE0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</w:p>
    <w:p w14:paraId="33DD1C89" w14:textId="4B315C01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</w:p>
    <w:p w14:paraId="3FA3629D" w14:textId="498003EE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</w:p>
    <w:p w14:paraId="4F23AEB5" w14:textId="06E4B165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</w:p>
    <w:p w14:paraId="0E761DA1" w14:textId="77777777" w:rsidR="00E60D28" w:rsidRPr="001E612A" w:rsidRDefault="00E60D28" w:rsidP="00B1659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0D28" w:rsidRPr="001E612A" w:rsidSect="00EF3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77F67"/>
    <w:multiLevelType w:val="multilevel"/>
    <w:tmpl w:val="B024C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2E1190"/>
    <w:multiLevelType w:val="hybridMultilevel"/>
    <w:tmpl w:val="6390E5B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5C5BB0"/>
    <w:multiLevelType w:val="hybridMultilevel"/>
    <w:tmpl w:val="B6F43B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3669DB"/>
    <w:multiLevelType w:val="multilevel"/>
    <w:tmpl w:val="70248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FAD4E97"/>
    <w:multiLevelType w:val="hybridMultilevel"/>
    <w:tmpl w:val="813E89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1F19E8"/>
    <w:multiLevelType w:val="hybridMultilevel"/>
    <w:tmpl w:val="E358689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2NDUzNjUxszAxtLBQ0lEKTi0uzszPAykwNK8FADz3nQ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xwdzts3tzrvee52vqvzpz3wf9twzv5rs92&quot;&gt;MSA-Converted&lt;record-ids&gt;&lt;item&gt;4&lt;/item&gt;&lt;item&gt;5&lt;/item&gt;&lt;item&gt;7&lt;/item&gt;&lt;item&gt;8&lt;/item&gt;&lt;item&gt;9&lt;/item&gt;&lt;item&gt;11&lt;/item&gt;&lt;item&gt;13&lt;/item&gt;&lt;item&gt;14&lt;/item&gt;&lt;item&gt;16&lt;/item&gt;&lt;item&gt;18&lt;/item&gt;&lt;item&gt;28&lt;/item&gt;&lt;item&gt;29&lt;/item&gt;&lt;item&gt;30&lt;/item&gt;&lt;item&gt;3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  <w:docVar w:name="Total_Editing_Time" w:val="1"/>
  </w:docVars>
  <w:rsids>
    <w:rsidRoot w:val="00E320A7"/>
    <w:rsid w:val="00001A2C"/>
    <w:rsid w:val="000074EF"/>
    <w:rsid w:val="00014795"/>
    <w:rsid w:val="00015BFF"/>
    <w:rsid w:val="0002622B"/>
    <w:rsid w:val="00035A16"/>
    <w:rsid w:val="00043C21"/>
    <w:rsid w:val="000568FD"/>
    <w:rsid w:val="000579C9"/>
    <w:rsid w:val="000670F8"/>
    <w:rsid w:val="00067C6B"/>
    <w:rsid w:val="000709AB"/>
    <w:rsid w:val="0008209D"/>
    <w:rsid w:val="00084374"/>
    <w:rsid w:val="0008496B"/>
    <w:rsid w:val="0008617C"/>
    <w:rsid w:val="000A1D80"/>
    <w:rsid w:val="000A5002"/>
    <w:rsid w:val="000B2E5D"/>
    <w:rsid w:val="000C135F"/>
    <w:rsid w:val="000D19C0"/>
    <w:rsid w:val="000D2170"/>
    <w:rsid w:val="000D5295"/>
    <w:rsid w:val="000D6D40"/>
    <w:rsid w:val="000E2031"/>
    <w:rsid w:val="000E5C4B"/>
    <w:rsid w:val="000E5F22"/>
    <w:rsid w:val="000F13D7"/>
    <w:rsid w:val="000F41DA"/>
    <w:rsid w:val="001007DA"/>
    <w:rsid w:val="001039EE"/>
    <w:rsid w:val="00103AEB"/>
    <w:rsid w:val="00111AF5"/>
    <w:rsid w:val="001121ED"/>
    <w:rsid w:val="001147FD"/>
    <w:rsid w:val="00121750"/>
    <w:rsid w:val="00124F22"/>
    <w:rsid w:val="00124F9C"/>
    <w:rsid w:val="00127987"/>
    <w:rsid w:val="00132C01"/>
    <w:rsid w:val="00142D02"/>
    <w:rsid w:val="00143A3C"/>
    <w:rsid w:val="00143A53"/>
    <w:rsid w:val="00143AE4"/>
    <w:rsid w:val="00151345"/>
    <w:rsid w:val="001572A3"/>
    <w:rsid w:val="00160DC1"/>
    <w:rsid w:val="001649BC"/>
    <w:rsid w:val="00167074"/>
    <w:rsid w:val="001708BD"/>
    <w:rsid w:val="00172A16"/>
    <w:rsid w:val="00173637"/>
    <w:rsid w:val="00173C84"/>
    <w:rsid w:val="00182649"/>
    <w:rsid w:val="001928F1"/>
    <w:rsid w:val="001934FB"/>
    <w:rsid w:val="001A1ADC"/>
    <w:rsid w:val="001A1BAF"/>
    <w:rsid w:val="001A2B07"/>
    <w:rsid w:val="001C311F"/>
    <w:rsid w:val="001D4AC6"/>
    <w:rsid w:val="001D5749"/>
    <w:rsid w:val="001E193B"/>
    <w:rsid w:val="001E31D4"/>
    <w:rsid w:val="001E5E40"/>
    <w:rsid w:val="001E612A"/>
    <w:rsid w:val="001F1318"/>
    <w:rsid w:val="001F684E"/>
    <w:rsid w:val="001F6B92"/>
    <w:rsid w:val="001F7CBA"/>
    <w:rsid w:val="00202592"/>
    <w:rsid w:val="00203C32"/>
    <w:rsid w:val="0020659F"/>
    <w:rsid w:val="002065C7"/>
    <w:rsid w:val="002107E4"/>
    <w:rsid w:val="002235A9"/>
    <w:rsid w:val="00230990"/>
    <w:rsid w:val="00242F71"/>
    <w:rsid w:val="00246155"/>
    <w:rsid w:val="00256A5E"/>
    <w:rsid w:val="002675E9"/>
    <w:rsid w:val="00275B6C"/>
    <w:rsid w:val="002871F0"/>
    <w:rsid w:val="00290A65"/>
    <w:rsid w:val="00291354"/>
    <w:rsid w:val="00293E62"/>
    <w:rsid w:val="002A4561"/>
    <w:rsid w:val="002B2D52"/>
    <w:rsid w:val="002C3860"/>
    <w:rsid w:val="002C3868"/>
    <w:rsid w:val="002D66FE"/>
    <w:rsid w:val="002D7199"/>
    <w:rsid w:val="002E3D98"/>
    <w:rsid w:val="002E6611"/>
    <w:rsid w:val="002F1A67"/>
    <w:rsid w:val="00300A2C"/>
    <w:rsid w:val="00301080"/>
    <w:rsid w:val="0030256C"/>
    <w:rsid w:val="00303153"/>
    <w:rsid w:val="00305A08"/>
    <w:rsid w:val="00310061"/>
    <w:rsid w:val="003115C9"/>
    <w:rsid w:val="003158B8"/>
    <w:rsid w:val="00317004"/>
    <w:rsid w:val="00330BED"/>
    <w:rsid w:val="00332071"/>
    <w:rsid w:val="003370F5"/>
    <w:rsid w:val="00337F45"/>
    <w:rsid w:val="0034044E"/>
    <w:rsid w:val="00343A46"/>
    <w:rsid w:val="0034656A"/>
    <w:rsid w:val="0034787F"/>
    <w:rsid w:val="0035456E"/>
    <w:rsid w:val="00356B44"/>
    <w:rsid w:val="0036092E"/>
    <w:rsid w:val="00363BFC"/>
    <w:rsid w:val="003664B1"/>
    <w:rsid w:val="00372475"/>
    <w:rsid w:val="00372A6D"/>
    <w:rsid w:val="003776F7"/>
    <w:rsid w:val="00377A59"/>
    <w:rsid w:val="00381156"/>
    <w:rsid w:val="0038247C"/>
    <w:rsid w:val="00385D55"/>
    <w:rsid w:val="00387C0E"/>
    <w:rsid w:val="00390267"/>
    <w:rsid w:val="003938A6"/>
    <w:rsid w:val="003A13E6"/>
    <w:rsid w:val="003A4848"/>
    <w:rsid w:val="003A50AA"/>
    <w:rsid w:val="003C378F"/>
    <w:rsid w:val="003D454F"/>
    <w:rsid w:val="003D4763"/>
    <w:rsid w:val="003D7118"/>
    <w:rsid w:val="003D7586"/>
    <w:rsid w:val="003E4533"/>
    <w:rsid w:val="003E7762"/>
    <w:rsid w:val="003F0715"/>
    <w:rsid w:val="003F52B6"/>
    <w:rsid w:val="00402895"/>
    <w:rsid w:val="00404539"/>
    <w:rsid w:val="0041354F"/>
    <w:rsid w:val="004135BF"/>
    <w:rsid w:val="00414566"/>
    <w:rsid w:val="0041593E"/>
    <w:rsid w:val="00417B6D"/>
    <w:rsid w:val="004268C5"/>
    <w:rsid w:val="0042704F"/>
    <w:rsid w:val="00441AAD"/>
    <w:rsid w:val="00442052"/>
    <w:rsid w:val="00442F13"/>
    <w:rsid w:val="00444687"/>
    <w:rsid w:val="00452490"/>
    <w:rsid w:val="0045298C"/>
    <w:rsid w:val="00463CAC"/>
    <w:rsid w:val="004648F4"/>
    <w:rsid w:val="004711A3"/>
    <w:rsid w:val="00472F12"/>
    <w:rsid w:val="00475FAB"/>
    <w:rsid w:val="00482412"/>
    <w:rsid w:val="00483F3E"/>
    <w:rsid w:val="00484DAC"/>
    <w:rsid w:val="00484F1F"/>
    <w:rsid w:val="004859DD"/>
    <w:rsid w:val="004877A3"/>
    <w:rsid w:val="0049389D"/>
    <w:rsid w:val="00497A1D"/>
    <w:rsid w:val="004A36E3"/>
    <w:rsid w:val="004A7D15"/>
    <w:rsid w:val="004B1BFF"/>
    <w:rsid w:val="004B1EFE"/>
    <w:rsid w:val="004C1EAD"/>
    <w:rsid w:val="004C7685"/>
    <w:rsid w:val="004C771B"/>
    <w:rsid w:val="004D293B"/>
    <w:rsid w:val="004D51B0"/>
    <w:rsid w:val="004E588F"/>
    <w:rsid w:val="004E696A"/>
    <w:rsid w:val="005002AA"/>
    <w:rsid w:val="005043D5"/>
    <w:rsid w:val="0051584D"/>
    <w:rsid w:val="00521BF5"/>
    <w:rsid w:val="00521C0D"/>
    <w:rsid w:val="00526717"/>
    <w:rsid w:val="00536E23"/>
    <w:rsid w:val="005429DD"/>
    <w:rsid w:val="0054349A"/>
    <w:rsid w:val="00543B32"/>
    <w:rsid w:val="00550F02"/>
    <w:rsid w:val="0055151B"/>
    <w:rsid w:val="00551DE6"/>
    <w:rsid w:val="00553445"/>
    <w:rsid w:val="0055786D"/>
    <w:rsid w:val="005709F1"/>
    <w:rsid w:val="00571ED0"/>
    <w:rsid w:val="00576D74"/>
    <w:rsid w:val="00587D76"/>
    <w:rsid w:val="005A11E8"/>
    <w:rsid w:val="005A299F"/>
    <w:rsid w:val="005A5765"/>
    <w:rsid w:val="005B1C4A"/>
    <w:rsid w:val="005B4CC0"/>
    <w:rsid w:val="005B52C2"/>
    <w:rsid w:val="005C5864"/>
    <w:rsid w:val="005D019B"/>
    <w:rsid w:val="005D1840"/>
    <w:rsid w:val="005D6167"/>
    <w:rsid w:val="005E2F6B"/>
    <w:rsid w:val="005E4DA8"/>
    <w:rsid w:val="005F1185"/>
    <w:rsid w:val="005F2768"/>
    <w:rsid w:val="005F41E6"/>
    <w:rsid w:val="005F5683"/>
    <w:rsid w:val="00600824"/>
    <w:rsid w:val="006010E9"/>
    <w:rsid w:val="00603711"/>
    <w:rsid w:val="00610C2C"/>
    <w:rsid w:val="006234BE"/>
    <w:rsid w:val="006307BA"/>
    <w:rsid w:val="00630B15"/>
    <w:rsid w:val="0063408B"/>
    <w:rsid w:val="00641789"/>
    <w:rsid w:val="00651F04"/>
    <w:rsid w:val="00652080"/>
    <w:rsid w:val="0065503A"/>
    <w:rsid w:val="00663A6C"/>
    <w:rsid w:val="0066445C"/>
    <w:rsid w:val="006673D4"/>
    <w:rsid w:val="006700D4"/>
    <w:rsid w:val="0067224C"/>
    <w:rsid w:val="00672263"/>
    <w:rsid w:val="006745A8"/>
    <w:rsid w:val="00674B90"/>
    <w:rsid w:val="00677F61"/>
    <w:rsid w:val="00680C7F"/>
    <w:rsid w:val="0068104A"/>
    <w:rsid w:val="006858CA"/>
    <w:rsid w:val="00685D56"/>
    <w:rsid w:val="00686AE8"/>
    <w:rsid w:val="00687903"/>
    <w:rsid w:val="00692E3F"/>
    <w:rsid w:val="0069719D"/>
    <w:rsid w:val="00697E5B"/>
    <w:rsid w:val="006A0BA4"/>
    <w:rsid w:val="006A370F"/>
    <w:rsid w:val="006A3B94"/>
    <w:rsid w:val="006A4F95"/>
    <w:rsid w:val="006A6D4B"/>
    <w:rsid w:val="006A6EF3"/>
    <w:rsid w:val="006B0B4F"/>
    <w:rsid w:val="006B3D97"/>
    <w:rsid w:val="006C2B5F"/>
    <w:rsid w:val="006C2E69"/>
    <w:rsid w:val="006C58A1"/>
    <w:rsid w:val="006C748E"/>
    <w:rsid w:val="006D0808"/>
    <w:rsid w:val="006D5D2C"/>
    <w:rsid w:val="006D743D"/>
    <w:rsid w:val="006D7BF1"/>
    <w:rsid w:val="006E1814"/>
    <w:rsid w:val="006E6DF0"/>
    <w:rsid w:val="006F1A34"/>
    <w:rsid w:val="006F411A"/>
    <w:rsid w:val="006F725D"/>
    <w:rsid w:val="00702D58"/>
    <w:rsid w:val="00707206"/>
    <w:rsid w:val="00717B27"/>
    <w:rsid w:val="00724021"/>
    <w:rsid w:val="00725D5F"/>
    <w:rsid w:val="00731857"/>
    <w:rsid w:val="00732936"/>
    <w:rsid w:val="00733396"/>
    <w:rsid w:val="00740B0F"/>
    <w:rsid w:val="00740FEB"/>
    <w:rsid w:val="00741975"/>
    <w:rsid w:val="00744170"/>
    <w:rsid w:val="00746581"/>
    <w:rsid w:val="007518C5"/>
    <w:rsid w:val="0076277A"/>
    <w:rsid w:val="0077160A"/>
    <w:rsid w:val="00771D04"/>
    <w:rsid w:val="007761A0"/>
    <w:rsid w:val="007779EE"/>
    <w:rsid w:val="007829BA"/>
    <w:rsid w:val="00795596"/>
    <w:rsid w:val="00796AA5"/>
    <w:rsid w:val="007971D9"/>
    <w:rsid w:val="007A0C92"/>
    <w:rsid w:val="007B0F8E"/>
    <w:rsid w:val="007C6EE3"/>
    <w:rsid w:val="007C7383"/>
    <w:rsid w:val="007C7B46"/>
    <w:rsid w:val="007D0A54"/>
    <w:rsid w:val="007E3023"/>
    <w:rsid w:val="007E4BA4"/>
    <w:rsid w:val="007E7D28"/>
    <w:rsid w:val="007F483B"/>
    <w:rsid w:val="007F58E5"/>
    <w:rsid w:val="008011ED"/>
    <w:rsid w:val="008240B3"/>
    <w:rsid w:val="008275C0"/>
    <w:rsid w:val="0084332A"/>
    <w:rsid w:val="00843758"/>
    <w:rsid w:val="00845573"/>
    <w:rsid w:val="00850AB6"/>
    <w:rsid w:val="00861E0E"/>
    <w:rsid w:val="00866519"/>
    <w:rsid w:val="008706A4"/>
    <w:rsid w:val="00874558"/>
    <w:rsid w:val="008813A5"/>
    <w:rsid w:val="0088157C"/>
    <w:rsid w:val="00884095"/>
    <w:rsid w:val="00886508"/>
    <w:rsid w:val="008939B7"/>
    <w:rsid w:val="008A3619"/>
    <w:rsid w:val="008A50EB"/>
    <w:rsid w:val="008B2C69"/>
    <w:rsid w:val="008B6048"/>
    <w:rsid w:val="008B6A83"/>
    <w:rsid w:val="008B6B64"/>
    <w:rsid w:val="008B7463"/>
    <w:rsid w:val="008B76F3"/>
    <w:rsid w:val="008C55CD"/>
    <w:rsid w:val="008D0184"/>
    <w:rsid w:val="008D10FE"/>
    <w:rsid w:val="008D2B81"/>
    <w:rsid w:val="008D4CEF"/>
    <w:rsid w:val="008E0939"/>
    <w:rsid w:val="008E3D8C"/>
    <w:rsid w:val="008E4286"/>
    <w:rsid w:val="008E4792"/>
    <w:rsid w:val="008E4E52"/>
    <w:rsid w:val="008F17EA"/>
    <w:rsid w:val="008F1DB6"/>
    <w:rsid w:val="008F6CB1"/>
    <w:rsid w:val="008F7306"/>
    <w:rsid w:val="009012AE"/>
    <w:rsid w:val="00901F0C"/>
    <w:rsid w:val="00903D98"/>
    <w:rsid w:val="009040AA"/>
    <w:rsid w:val="00914270"/>
    <w:rsid w:val="0092106F"/>
    <w:rsid w:val="0092611A"/>
    <w:rsid w:val="0092627B"/>
    <w:rsid w:val="00927B8C"/>
    <w:rsid w:val="00927C4E"/>
    <w:rsid w:val="00956350"/>
    <w:rsid w:val="00956AF2"/>
    <w:rsid w:val="009658BB"/>
    <w:rsid w:val="00970124"/>
    <w:rsid w:val="00970EA8"/>
    <w:rsid w:val="009743F4"/>
    <w:rsid w:val="00980743"/>
    <w:rsid w:val="0098493B"/>
    <w:rsid w:val="00986688"/>
    <w:rsid w:val="00993D93"/>
    <w:rsid w:val="009A32D5"/>
    <w:rsid w:val="009A3C1C"/>
    <w:rsid w:val="009A61CF"/>
    <w:rsid w:val="009B55ED"/>
    <w:rsid w:val="009B5BD6"/>
    <w:rsid w:val="009B6DED"/>
    <w:rsid w:val="009C4DDC"/>
    <w:rsid w:val="009C726C"/>
    <w:rsid w:val="009C7E44"/>
    <w:rsid w:val="009D0572"/>
    <w:rsid w:val="009D116C"/>
    <w:rsid w:val="009D3335"/>
    <w:rsid w:val="009E3D99"/>
    <w:rsid w:val="009E5486"/>
    <w:rsid w:val="009F00B2"/>
    <w:rsid w:val="009F0472"/>
    <w:rsid w:val="009F1057"/>
    <w:rsid w:val="009F13CC"/>
    <w:rsid w:val="009F3773"/>
    <w:rsid w:val="009F4FD8"/>
    <w:rsid w:val="009F6435"/>
    <w:rsid w:val="009F7BBA"/>
    <w:rsid w:val="00A0036A"/>
    <w:rsid w:val="00A042C7"/>
    <w:rsid w:val="00A11F1C"/>
    <w:rsid w:val="00A138C1"/>
    <w:rsid w:val="00A17A9D"/>
    <w:rsid w:val="00A21F3A"/>
    <w:rsid w:val="00A22D1B"/>
    <w:rsid w:val="00A323C8"/>
    <w:rsid w:val="00A50750"/>
    <w:rsid w:val="00A56930"/>
    <w:rsid w:val="00A56EAF"/>
    <w:rsid w:val="00A661C1"/>
    <w:rsid w:val="00A67CAA"/>
    <w:rsid w:val="00A74C69"/>
    <w:rsid w:val="00A77724"/>
    <w:rsid w:val="00A93413"/>
    <w:rsid w:val="00A94632"/>
    <w:rsid w:val="00A95F8D"/>
    <w:rsid w:val="00A9696C"/>
    <w:rsid w:val="00AA0F12"/>
    <w:rsid w:val="00AA53DB"/>
    <w:rsid w:val="00AA7EB7"/>
    <w:rsid w:val="00AB4D31"/>
    <w:rsid w:val="00AB5985"/>
    <w:rsid w:val="00AC0A7F"/>
    <w:rsid w:val="00AC3D07"/>
    <w:rsid w:val="00AC542B"/>
    <w:rsid w:val="00AC6B77"/>
    <w:rsid w:val="00AD3364"/>
    <w:rsid w:val="00AD3D2E"/>
    <w:rsid w:val="00AD42AB"/>
    <w:rsid w:val="00AD5420"/>
    <w:rsid w:val="00AE0C63"/>
    <w:rsid w:val="00AF347A"/>
    <w:rsid w:val="00AF3697"/>
    <w:rsid w:val="00AF4CA4"/>
    <w:rsid w:val="00B01065"/>
    <w:rsid w:val="00B032B9"/>
    <w:rsid w:val="00B07619"/>
    <w:rsid w:val="00B101C5"/>
    <w:rsid w:val="00B14414"/>
    <w:rsid w:val="00B16114"/>
    <w:rsid w:val="00B16591"/>
    <w:rsid w:val="00B20455"/>
    <w:rsid w:val="00B23BCA"/>
    <w:rsid w:val="00B24BB2"/>
    <w:rsid w:val="00B27239"/>
    <w:rsid w:val="00B356BE"/>
    <w:rsid w:val="00B40EFA"/>
    <w:rsid w:val="00B448CC"/>
    <w:rsid w:val="00B4537E"/>
    <w:rsid w:val="00B50724"/>
    <w:rsid w:val="00B5095F"/>
    <w:rsid w:val="00B53148"/>
    <w:rsid w:val="00B5669F"/>
    <w:rsid w:val="00B57EAA"/>
    <w:rsid w:val="00B6216F"/>
    <w:rsid w:val="00B62734"/>
    <w:rsid w:val="00B80115"/>
    <w:rsid w:val="00B85A07"/>
    <w:rsid w:val="00B9385B"/>
    <w:rsid w:val="00B938C4"/>
    <w:rsid w:val="00B96151"/>
    <w:rsid w:val="00BA2458"/>
    <w:rsid w:val="00BA41B0"/>
    <w:rsid w:val="00BA6353"/>
    <w:rsid w:val="00BA6F9D"/>
    <w:rsid w:val="00BB0A92"/>
    <w:rsid w:val="00BB14E0"/>
    <w:rsid w:val="00BB1A1C"/>
    <w:rsid w:val="00BC0276"/>
    <w:rsid w:val="00BC0873"/>
    <w:rsid w:val="00BC0D15"/>
    <w:rsid w:val="00BC187D"/>
    <w:rsid w:val="00BC60B9"/>
    <w:rsid w:val="00BD02AA"/>
    <w:rsid w:val="00BD142A"/>
    <w:rsid w:val="00BE0CF5"/>
    <w:rsid w:val="00BE1C04"/>
    <w:rsid w:val="00BE1F31"/>
    <w:rsid w:val="00BE7CD1"/>
    <w:rsid w:val="00BF09D6"/>
    <w:rsid w:val="00BF48DD"/>
    <w:rsid w:val="00BF7322"/>
    <w:rsid w:val="00C0356D"/>
    <w:rsid w:val="00C03FC7"/>
    <w:rsid w:val="00C059E8"/>
    <w:rsid w:val="00C067DC"/>
    <w:rsid w:val="00C12EAF"/>
    <w:rsid w:val="00C14AFD"/>
    <w:rsid w:val="00C15F93"/>
    <w:rsid w:val="00C17D98"/>
    <w:rsid w:val="00C225F4"/>
    <w:rsid w:val="00C336BE"/>
    <w:rsid w:val="00C35A2B"/>
    <w:rsid w:val="00C3665A"/>
    <w:rsid w:val="00C371D7"/>
    <w:rsid w:val="00C40B5F"/>
    <w:rsid w:val="00C43BBD"/>
    <w:rsid w:val="00C47681"/>
    <w:rsid w:val="00C52420"/>
    <w:rsid w:val="00C531C4"/>
    <w:rsid w:val="00C534D8"/>
    <w:rsid w:val="00C540E2"/>
    <w:rsid w:val="00C54CB0"/>
    <w:rsid w:val="00C54E16"/>
    <w:rsid w:val="00C60879"/>
    <w:rsid w:val="00C61235"/>
    <w:rsid w:val="00C66FFA"/>
    <w:rsid w:val="00C71B5D"/>
    <w:rsid w:val="00C7387B"/>
    <w:rsid w:val="00C77263"/>
    <w:rsid w:val="00C85BB4"/>
    <w:rsid w:val="00C900D2"/>
    <w:rsid w:val="00C91C4E"/>
    <w:rsid w:val="00C96145"/>
    <w:rsid w:val="00CA0294"/>
    <w:rsid w:val="00CA7445"/>
    <w:rsid w:val="00CB2983"/>
    <w:rsid w:val="00CB2CC4"/>
    <w:rsid w:val="00CB39BF"/>
    <w:rsid w:val="00CB5D2F"/>
    <w:rsid w:val="00CC1B8D"/>
    <w:rsid w:val="00CC6F9C"/>
    <w:rsid w:val="00CC7EA6"/>
    <w:rsid w:val="00CE0E81"/>
    <w:rsid w:val="00CE1B04"/>
    <w:rsid w:val="00CE513D"/>
    <w:rsid w:val="00CF2D3F"/>
    <w:rsid w:val="00CF34D1"/>
    <w:rsid w:val="00CF39E7"/>
    <w:rsid w:val="00CF498F"/>
    <w:rsid w:val="00CF6285"/>
    <w:rsid w:val="00D16EB9"/>
    <w:rsid w:val="00D22054"/>
    <w:rsid w:val="00D25F7A"/>
    <w:rsid w:val="00D314DA"/>
    <w:rsid w:val="00D31F0A"/>
    <w:rsid w:val="00D3466B"/>
    <w:rsid w:val="00D34B4B"/>
    <w:rsid w:val="00D35BF8"/>
    <w:rsid w:val="00D362F5"/>
    <w:rsid w:val="00D448CD"/>
    <w:rsid w:val="00D51565"/>
    <w:rsid w:val="00D53345"/>
    <w:rsid w:val="00D60D24"/>
    <w:rsid w:val="00D65F81"/>
    <w:rsid w:val="00D6668C"/>
    <w:rsid w:val="00D666B5"/>
    <w:rsid w:val="00D666BF"/>
    <w:rsid w:val="00D700A2"/>
    <w:rsid w:val="00D7195A"/>
    <w:rsid w:val="00D74181"/>
    <w:rsid w:val="00D7746D"/>
    <w:rsid w:val="00D77E9A"/>
    <w:rsid w:val="00D865D7"/>
    <w:rsid w:val="00D957FA"/>
    <w:rsid w:val="00D95BA4"/>
    <w:rsid w:val="00DA1DED"/>
    <w:rsid w:val="00DA4752"/>
    <w:rsid w:val="00DA53A0"/>
    <w:rsid w:val="00DB6459"/>
    <w:rsid w:val="00DB74F0"/>
    <w:rsid w:val="00DC4466"/>
    <w:rsid w:val="00DD46C8"/>
    <w:rsid w:val="00DD4B00"/>
    <w:rsid w:val="00DE0FFE"/>
    <w:rsid w:val="00DE22A5"/>
    <w:rsid w:val="00DE2E8C"/>
    <w:rsid w:val="00DF3424"/>
    <w:rsid w:val="00DF52C8"/>
    <w:rsid w:val="00E07BE3"/>
    <w:rsid w:val="00E121A6"/>
    <w:rsid w:val="00E252F4"/>
    <w:rsid w:val="00E27626"/>
    <w:rsid w:val="00E2783F"/>
    <w:rsid w:val="00E30AA5"/>
    <w:rsid w:val="00E320A7"/>
    <w:rsid w:val="00E3222E"/>
    <w:rsid w:val="00E35A38"/>
    <w:rsid w:val="00E41763"/>
    <w:rsid w:val="00E4459F"/>
    <w:rsid w:val="00E457BF"/>
    <w:rsid w:val="00E50DE2"/>
    <w:rsid w:val="00E51842"/>
    <w:rsid w:val="00E531C7"/>
    <w:rsid w:val="00E540B4"/>
    <w:rsid w:val="00E5711D"/>
    <w:rsid w:val="00E60D28"/>
    <w:rsid w:val="00E63672"/>
    <w:rsid w:val="00E66FA6"/>
    <w:rsid w:val="00E70C24"/>
    <w:rsid w:val="00E734B3"/>
    <w:rsid w:val="00E86EE1"/>
    <w:rsid w:val="00E93ED7"/>
    <w:rsid w:val="00E9676B"/>
    <w:rsid w:val="00EA2A2D"/>
    <w:rsid w:val="00EB5E3B"/>
    <w:rsid w:val="00EB77D8"/>
    <w:rsid w:val="00EC2815"/>
    <w:rsid w:val="00EC2DB2"/>
    <w:rsid w:val="00EC5A9A"/>
    <w:rsid w:val="00EC655A"/>
    <w:rsid w:val="00EC7E41"/>
    <w:rsid w:val="00ED04A1"/>
    <w:rsid w:val="00ED3F0F"/>
    <w:rsid w:val="00EE0E6B"/>
    <w:rsid w:val="00EE1256"/>
    <w:rsid w:val="00EE7148"/>
    <w:rsid w:val="00EF360C"/>
    <w:rsid w:val="00EF589B"/>
    <w:rsid w:val="00EF5DAB"/>
    <w:rsid w:val="00EF7B99"/>
    <w:rsid w:val="00F00166"/>
    <w:rsid w:val="00F03E02"/>
    <w:rsid w:val="00F054C7"/>
    <w:rsid w:val="00F05F62"/>
    <w:rsid w:val="00F117B1"/>
    <w:rsid w:val="00F125A9"/>
    <w:rsid w:val="00F138D2"/>
    <w:rsid w:val="00F1690D"/>
    <w:rsid w:val="00F17FA7"/>
    <w:rsid w:val="00F230DC"/>
    <w:rsid w:val="00F307B0"/>
    <w:rsid w:val="00F32C95"/>
    <w:rsid w:val="00F40948"/>
    <w:rsid w:val="00F54B8A"/>
    <w:rsid w:val="00F55A17"/>
    <w:rsid w:val="00F60EB2"/>
    <w:rsid w:val="00F6119C"/>
    <w:rsid w:val="00F628AB"/>
    <w:rsid w:val="00F62BF2"/>
    <w:rsid w:val="00F71039"/>
    <w:rsid w:val="00F73166"/>
    <w:rsid w:val="00F74860"/>
    <w:rsid w:val="00F945EA"/>
    <w:rsid w:val="00F97FBA"/>
    <w:rsid w:val="00FA12FD"/>
    <w:rsid w:val="00FA31C8"/>
    <w:rsid w:val="00FA3F76"/>
    <w:rsid w:val="00FA4208"/>
    <w:rsid w:val="00FB44EB"/>
    <w:rsid w:val="00FB6150"/>
    <w:rsid w:val="00FC6BDA"/>
    <w:rsid w:val="00FD2DE4"/>
    <w:rsid w:val="00FD509C"/>
    <w:rsid w:val="00FD6D94"/>
    <w:rsid w:val="00FD7613"/>
    <w:rsid w:val="00FE3947"/>
    <w:rsid w:val="00FE5912"/>
    <w:rsid w:val="00FF5B50"/>
    <w:rsid w:val="00FF712D"/>
    <w:rsid w:val="00FF7A6E"/>
    <w:rsid w:val="0B6E613A"/>
    <w:rsid w:val="0C346D0B"/>
    <w:rsid w:val="0E1F85F1"/>
    <w:rsid w:val="17E223B7"/>
    <w:rsid w:val="2F428842"/>
    <w:rsid w:val="349E53AC"/>
    <w:rsid w:val="56617B99"/>
    <w:rsid w:val="6572A199"/>
    <w:rsid w:val="66A2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DC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0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20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20A7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rsid w:val="00BB14E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8409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84095"/>
    <w:rPr>
      <w:b/>
      <w:bCs/>
    </w:rPr>
  </w:style>
  <w:style w:type="table" w:styleId="TableGrid">
    <w:name w:val="Table Grid"/>
    <w:basedOn w:val="TableNormal"/>
    <w:uiPriority w:val="39"/>
    <w:rsid w:val="00BE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E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1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40A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0AA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040A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040AA"/>
    <w:rPr>
      <w:rFonts w:ascii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35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A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F45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16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0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20A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20A7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rsid w:val="00BB14E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8409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84095"/>
    <w:rPr>
      <w:b/>
      <w:bCs/>
    </w:rPr>
  </w:style>
  <w:style w:type="table" w:styleId="TableGrid">
    <w:name w:val="Table Grid"/>
    <w:basedOn w:val="TableNormal"/>
    <w:uiPriority w:val="39"/>
    <w:rsid w:val="00BE0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E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1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40AA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0AA"/>
    <w:rPr>
      <w:rFonts w:ascii="Times New Roman" w:hAnsi="Times New Roman" w:cs="Times New Roman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040A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040AA"/>
    <w:rPr>
      <w:rFonts w:ascii="Times New Roman" w:hAnsi="Times New Roman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35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A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F45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B165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A4DF2-D0C4-49B9-868F-9E73A5EFB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1</Words>
  <Characters>3503</Characters>
  <Application>Microsoft Office Word</Application>
  <DocSecurity>0</DocSecurity>
  <Lines>1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Kelvin</dc:creator>
  <cp:keywords/>
  <dc:description/>
  <cp:lastModifiedBy>006095</cp:lastModifiedBy>
  <cp:revision>3</cp:revision>
  <cp:lastPrinted>2021-12-01T22:44:00Z</cp:lastPrinted>
  <dcterms:created xsi:type="dcterms:W3CDTF">2022-08-09T21:52:00Z</dcterms:created>
  <dcterms:modified xsi:type="dcterms:W3CDTF">2022-08-26T10:10:00Z</dcterms:modified>
</cp:coreProperties>
</file>